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B064A" w14:textId="0EDDD383" w:rsidR="00915792" w:rsidRPr="00915792" w:rsidRDefault="00915792" w:rsidP="00915792">
      <w:pPr>
        <w:jc w:val="center"/>
        <w:rPr>
          <w:sz w:val="22"/>
          <w:szCs w:val="22"/>
        </w:rPr>
      </w:pPr>
      <w:r w:rsidRPr="00915792">
        <w:rPr>
          <w:sz w:val="22"/>
          <w:szCs w:val="22"/>
        </w:rPr>
        <w:t>Supplement for</w:t>
      </w:r>
    </w:p>
    <w:p w14:paraId="086D0433" w14:textId="77777777" w:rsidR="00915792" w:rsidRPr="00915792" w:rsidRDefault="00915792" w:rsidP="00915792">
      <w:pPr>
        <w:jc w:val="center"/>
        <w:rPr>
          <w:sz w:val="22"/>
          <w:szCs w:val="22"/>
        </w:rPr>
      </w:pPr>
    </w:p>
    <w:p w14:paraId="5946DEA9" w14:textId="6F080774" w:rsidR="00915792" w:rsidRPr="00915792" w:rsidRDefault="00915792" w:rsidP="00915792">
      <w:pPr>
        <w:jc w:val="center"/>
        <w:rPr>
          <w:sz w:val="22"/>
          <w:szCs w:val="22"/>
        </w:rPr>
      </w:pPr>
      <w:r w:rsidRPr="00915792">
        <w:rPr>
          <w:sz w:val="22"/>
          <w:szCs w:val="22"/>
        </w:rPr>
        <w:t>1</w:t>
      </w:r>
      <w:r w:rsidRPr="00915792">
        <w:rPr>
          <w:sz w:val="22"/>
          <w:szCs w:val="22"/>
          <w:vertAlign w:val="superscript"/>
        </w:rPr>
        <w:t>st</w:t>
      </w:r>
      <w:r w:rsidRPr="00915792">
        <w:rPr>
          <w:sz w:val="22"/>
          <w:szCs w:val="22"/>
        </w:rPr>
        <w:t>, 2</w:t>
      </w:r>
      <w:r w:rsidRPr="00915792">
        <w:rPr>
          <w:sz w:val="22"/>
          <w:szCs w:val="22"/>
          <w:vertAlign w:val="superscript"/>
        </w:rPr>
        <w:t>nd</w:t>
      </w:r>
      <w:r w:rsidRPr="00915792">
        <w:rPr>
          <w:sz w:val="22"/>
          <w:szCs w:val="22"/>
        </w:rPr>
        <w:t>, and 3</w:t>
      </w:r>
      <w:r w:rsidRPr="00915792">
        <w:rPr>
          <w:sz w:val="22"/>
          <w:szCs w:val="22"/>
          <w:vertAlign w:val="superscript"/>
        </w:rPr>
        <w:t>rd</w:t>
      </w:r>
      <w:r w:rsidRPr="00915792">
        <w:rPr>
          <w:sz w:val="22"/>
          <w:szCs w:val="22"/>
        </w:rPr>
        <w:t>+ SARS-CoV-2 infections:</w:t>
      </w:r>
    </w:p>
    <w:p w14:paraId="0ED8D3D6" w14:textId="77777777" w:rsidR="00915792" w:rsidRPr="00915792" w:rsidRDefault="00915792" w:rsidP="00915792">
      <w:pPr>
        <w:jc w:val="center"/>
        <w:rPr>
          <w:sz w:val="22"/>
          <w:szCs w:val="22"/>
        </w:rPr>
      </w:pPr>
      <w:r w:rsidRPr="00915792">
        <w:rPr>
          <w:sz w:val="22"/>
          <w:szCs w:val="22"/>
        </w:rPr>
        <w:t>associations of prior infections with protection and severity</w:t>
      </w:r>
    </w:p>
    <w:p w14:paraId="2F43756F" w14:textId="77777777" w:rsidR="00915792" w:rsidRPr="00915792" w:rsidRDefault="00915792" w:rsidP="00915792">
      <w:pPr>
        <w:rPr>
          <w:sz w:val="22"/>
          <w:szCs w:val="22"/>
        </w:rPr>
      </w:pPr>
    </w:p>
    <w:p w14:paraId="49FD021C" w14:textId="77777777" w:rsidR="00915792" w:rsidRPr="00915792" w:rsidRDefault="00915792" w:rsidP="00915792">
      <w:pPr>
        <w:rPr>
          <w:sz w:val="22"/>
          <w:szCs w:val="22"/>
        </w:rPr>
      </w:pPr>
    </w:p>
    <w:p w14:paraId="0A46BD66" w14:textId="77777777" w:rsidR="00915792" w:rsidRPr="00915792" w:rsidRDefault="00915792" w:rsidP="00915792">
      <w:pPr>
        <w:rPr>
          <w:sz w:val="22"/>
          <w:szCs w:val="22"/>
        </w:rPr>
      </w:pPr>
    </w:p>
    <w:p w14:paraId="56DCA1A2" w14:textId="25C5E03E" w:rsidR="00915792" w:rsidRDefault="00915792" w:rsidP="00915792">
      <w:pPr>
        <w:rPr>
          <w:sz w:val="22"/>
          <w:szCs w:val="22"/>
        </w:rPr>
      </w:pPr>
      <w:r w:rsidRPr="00915792">
        <w:rPr>
          <w:sz w:val="22"/>
          <w:szCs w:val="22"/>
        </w:rPr>
        <w:t>Table of contents</w:t>
      </w:r>
      <w:r w:rsidRPr="00235EE7">
        <w:rPr>
          <w:sz w:val="22"/>
          <w:szCs w:val="22"/>
        </w:rPr>
        <w:t>:</w:t>
      </w:r>
    </w:p>
    <w:p w14:paraId="1A2C561B" w14:textId="77777777" w:rsidR="00E05510" w:rsidRDefault="00E05510" w:rsidP="00915792">
      <w:pPr>
        <w:rPr>
          <w:sz w:val="22"/>
          <w:szCs w:val="22"/>
        </w:rPr>
      </w:pPr>
    </w:p>
    <w:p w14:paraId="61D9E867" w14:textId="25904F7C" w:rsidR="00E05510" w:rsidRPr="00235EE7" w:rsidRDefault="00E05510" w:rsidP="00915792">
      <w:pPr>
        <w:rPr>
          <w:sz w:val="22"/>
          <w:szCs w:val="22"/>
        </w:rPr>
      </w:pPr>
      <w:r>
        <w:rPr>
          <w:sz w:val="22"/>
          <w:szCs w:val="22"/>
        </w:rPr>
        <w:t>Figures:</w:t>
      </w:r>
    </w:p>
    <w:p w14:paraId="2CBB26EE" w14:textId="77777777" w:rsidR="00915792" w:rsidRDefault="00915792" w:rsidP="00915792">
      <w:pPr>
        <w:rPr>
          <w:sz w:val="22"/>
          <w:szCs w:val="22"/>
        </w:rPr>
      </w:pPr>
    </w:p>
    <w:p w14:paraId="77BFA1DE" w14:textId="5DDFDA76" w:rsidR="00C91A67" w:rsidRDefault="00E83E36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TOC \h \z \c "Figure S" </w:instrText>
      </w:r>
      <w:r>
        <w:rPr>
          <w:szCs w:val="22"/>
        </w:rPr>
        <w:fldChar w:fldCharType="separate"/>
      </w:r>
      <w:hyperlink w:anchor="_Toc184400241" w:history="1">
        <w:r w:rsidR="00C91A67" w:rsidRPr="00307F3F">
          <w:rPr>
            <w:rStyle w:val="Hyperlink"/>
            <w:noProof/>
          </w:rPr>
          <w:t>Figure S 1. Defining infection histories.</w:t>
        </w:r>
        <w:r w:rsidR="00C91A67">
          <w:rPr>
            <w:noProof/>
            <w:webHidden/>
          </w:rPr>
          <w:tab/>
        </w:r>
        <w:r w:rsidR="00C91A67">
          <w:rPr>
            <w:noProof/>
            <w:webHidden/>
          </w:rPr>
          <w:fldChar w:fldCharType="begin"/>
        </w:r>
        <w:r w:rsidR="00C91A67">
          <w:rPr>
            <w:noProof/>
            <w:webHidden/>
          </w:rPr>
          <w:instrText xml:space="preserve"> PAGEREF _Toc184400241 \h </w:instrText>
        </w:r>
        <w:r w:rsidR="00C91A67">
          <w:rPr>
            <w:noProof/>
            <w:webHidden/>
          </w:rPr>
        </w:r>
        <w:r w:rsidR="00C91A67">
          <w:rPr>
            <w:noProof/>
            <w:webHidden/>
          </w:rPr>
          <w:fldChar w:fldCharType="separate"/>
        </w:r>
        <w:r w:rsidR="00C91A67">
          <w:rPr>
            <w:noProof/>
            <w:webHidden/>
          </w:rPr>
          <w:t>2</w:t>
        </w:r>
        <w:r w:rsidR="00C91A67">
          <w:rPr>
            <w:noProof/>
            <w:webHidden/>
          </w:rPr>
          <w:fldChar w:fldCharType="end"/>
        </w:r>
      </w:hyperlink>
    </w:p>
    <w:p w14:paraId="0DB1B33E" w14:textId="1CE636DF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2" w:history="1">
        <w:r w:rsidRPr="00307F3F">
          <w:rPr>
            <w:rStyle w:val="Hyperlink"/>
            <w:noProof/>
          </w:rPr>
          <w:t>Figure S 2. HICS population pyrami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5361315" w14:textId="18FBD2CC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3" w:history="1">
        <w:r w:rsidRPr="00307F3F">
          <w:rPr>
            <w:rStyle w:val="Hyperlink"/>
            <w:noProof/>
          </w:rPr>
          <w:t>Figure S 3. Protection from SARS-CoV-2 infection associated with prior infections in adults, b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6870A5C" w14:textId="333A546F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4" w:history="1">
        <w:r w:rsidRPr="00307F3F">
          <w:rPr>
            <w:rStyle w:val="Hyperlink"/>
            <w:noProof/>
          </w:rPr>
          <w:t>Figure S 4. Severity of 1st, 2nd, and 3rd+ SARS-CoV-2 infections in adults, b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5A53D77" w14:textId="7D0E4AB2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5" w:history="1">
        <w:r w:rsidRPr="00307F3F">
          <w:rPr>
            <w:rStyle w:val="Hyperlink"/>
            <w:noProof/>
          </w:rPr>
          <w:t>Figure S 5. Protection and severity associated with period of and time since last infec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F33FA76" w14:textId="67B9C049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6" w:history="1">
        <w:r w:rsidRPr="00307F3F">
          <w:rPr>
            <w:rStyle w:val="Hyperlink"/>
            <w:noProof/>
          </w:rPr>
          <w:t>Figure S 6. Protection from SARS-CoV-2 infection associated with prior infections in kid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81C6100" w14:textId="52A4A457" w:rsidR="00C91A67" w:rsidRDefault="00C91A67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4400247" w:history="1">
        <w:r w:rsidRPr="00307F3F">
          <w:rPr>
            <w:rStyle w:val="Hyperlink"/>
            <w:noProof/>
          </w:rPr>
          <w:t>Figure S 7. Severity of 1st, 2nd, and 3rd+ SARS-CoV-2 infections in kid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4002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FFC4BED" w14:textId="23C21890" w:rsidR="00915792" w:rsidRDefault="00E83E36" w:rsidP="00915792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p w14:paraId="55AEC5EE" w14:textId="77777777" w:rsidR="00E83E36" w:rsidRPr="00235EE7" w:rsidRDefault="00E83E36" w:rsidP="00915792">
      <w:pPr>
        <w:rPr>
          <w:sz w:val="22"/>
          <w:szCs w:val="22"/>
        </w:rPr>
      </w:pPr>
    </w:p>
    <w:p w14:paraId="2DCA4316" w14:textId="580B842E" w:rsidR="00915792" w:rsidRDefault="00185F21" w:rsidP="00915792">
      <w:pPr>
        <w:rPr>
          <w:sz w:val="22"/>
          <w:szCs w:val="22"/>
        </w:rPr>
      </w:pPr>
      <w:r w:rsidRPr="00235EE7">
        <w:rPr>
          <w:sz w:val="22"/>
          <w:szCs w:val="22"/>
        </w:rPr>
        <w:t>Tables</w:t>
      </w:r>
      <w:r w:rsidR="00A94B77">
        <w:rPr>
          <w:sz w:val="22"/>
          <w:szCs w:val="22"/>
        </w:rPr>
        <w:t>:</w:t>
      </w:r>
    </w:p>
    <w:p w14:paraId="7D81F712" w14:textId="77777777" w:rsidR="00A94B77" w:rsidRPr="00235EE7" w:rsidRDefault="00A94B77" w:rsidP="00915792">
      <w:pPr>
        <w:rPr>
          <w:sz w:val="22"/>
          <w:szCs w:val="22"/>
        </w:rPr>
      </w:pPr>
    </w:p>
    <w:p w14:paraId="0546A280" w14:textId="12DCDE43" w:rsidR="00F7270D" w:rsidRDefault="00F7270D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r>
        <w:fldChar w:fldCharType="begin"/>
      </w:r>
      <w:r>
        <w:instrText xml:space="preserve"> TOC \h \z \c "Table S" </w:instrText>
      </w:r>
      <w:r>
        <w:fldChar w:fldCharType="separate"/>
      </w:r>
      <w:hyperlink w:anchor="_Toc183435012" w:history="1">
        <w:r w:rsidRPr="00BA1ED0">
          <w:rPr>
            <w:rStyle w:val="Hyperlink"/>
            <w:noProof/>
          </w:rPr>
          <w:t>Table S 1 Serology samples and ELISA resul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34350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1D4C2F3" w14:textId="6307F454" w:rsidR="00F7270D" w:rsidRDefault="00F7270D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3435013" w:history="1">
        <w:r w:rsidRPr="00BA1ED0">
          <w:rPr>
            <w:rStyle w:val="Hyperlink"/>
            <w:noProof/>
          </w:rPr>
          <w:t>Table S 2 Protection from SARS-CoV-2 reinfec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34350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A478B77" w14:textId="003C0B15" w:rsidR="00F7270D" w:rsidRDefault="00F7270D">
      <w:pPr>
        <w:pStyle w:val="TableofFigures"/>
        <w:tabs>
          <w:tab w:val="right" w:leader="dot" w:pos="9350"/>
        </w:tabs>
        <w:rPr>
          <w:rFonts w:eastAsiaTheme="minorEastAsia"/>
          <w:noProof/>
          <w:sz w:val="24"/>
        </w:rPr>
      </w:pPr>
      <w:hyperlink w:anchor="_Toc183435014" w:history="1">
        <w:r w:rsidRPr="00BA1ED0">
          <w:rPr>
            <w:rStyle w:val="Hyperlink"/>
            <w:noProof/>
          </w:rPr>
          <w:t>Table S 3 Severity of 1</w:t>
        </w:r>
        <w:r w:rsidRPr="00BA1ED0">
          <w:rPr>
            <w:rStyle w:val="Hyperlink"/>
            <w:noProof/>
            <w:vertAlign w:val="superscript"/>
          </w:rPr>
          <w:t>st</w:t>
        </w:r>
        <w:r w:rsidRPr="00BA1ED0">
          <w:rPr>
            <w:rStyle w:val="Hyperlink"/>
            <w:noProof/>
          </w:rPr>
          <w:t>, 2</w:t>
        </w:r>
        <w:r w:rsidRPr="00BA1ED0">
          <w:rPr>
            <w:rStyle w:val="Hyperlink"/>
            <w:noProof/>
            <w:vertAlign w:val="superscript"/>
          </w:rPr>
          <w:t>nd</w:t>
        </w:r>
        <w:r w:rsidRPr="00BA1ED0">
          <w:rPr>
            <w:rStyle w:val="Hyperlink"/>
            <w:noProof/>
          </w:rPr>
          <w:t>, and 3</w:t>
        </w:r>
        <w:r w:rsidRPr="00BA1ED0">
          <w:rPr>
            <w:rStyle w:val="Hyperlink"/>
            <w:noProof/>
            <w:vertAlign w:val="superscript"/>
          </w:rPr>
          <w:t>rd</w:t>
        </w:r>
        <w:r w:rsidRPr="00BA1ED0">
          <w:rPr>
            <w:rStyle w:val="Hyperlink"/>
            <w:noProof/>
          </w:rPr>
          <w:t>+ SARS-CoV-2 infec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34350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7EE1BF7B" w14:textId="05BE2E00" w:rsidR="00915792" w:rsidRDefault="00F7270D" w:rsidP="00915792">
      <w:r>
        <w:fldChar w:fldCharType="end"/>
      </w:r>
    </w:p>
    <w:p w14:paraId="691BCFA0" w14:textId="77777777" w:rsidR="00915792" w:rsidRDefault="00915792" w:rsidP="00915792"/>
    <w:p w14:paraId="71530375" w14:textId="77777777" w:rsidR="00915792" w:rsidRDefault="00915792" w:rsidP="00915792"/>
    <w:p w14:paraId="7AB49873" w14:textId="77777777" w:rsidR="00915792" w:rsidRDefault="00915792" w:rsidP="00915792"/>
    <w:p w14:paraId="062413A9" w14:textId="5ACAB2C7" w:rsidR="00915792" w:rsidRDefault="00915792" w:rsidP="00915792">
      <w:r>
        <w:t>---</w:t>
      </w:r>
    </w:p>
    <w:p w14:paraId="13A8D3D0" w14:textId="70378161" w:rsidR="00C44467" w:rsidRDefault="00915792" w:rsidP="00915792">
      <w:r>
        <w:br w:type="page"/>
      </w:r>
    </w:p>
    <w:p w14:paraId="64DF9339" w14:textId="77777777" w:rsidR="0006514F" w:rsidRDefault="00C44467" w:rsidP="0006514F">
      <w:pPr>
        <w:keepNext/>
      </w:pPr>
      <w:r>
        <w:rPr>
          <w:noProof/>
        </w:rPr>
        <w:lastRenderedPageBreak/>
        <w:drawing>
          <wp:inline distT="0" distB="0" distL="0" distR="0" wp14:anchorId="6B82FD0C" wp14:editId="4B2C6A13">
            <wp:extent cx="5943600" cy="4610100"/>
            <wp:effectExtent l="0" t="0" r="0" b="0"/>
            <wp:docPr id="1309834470" name="Picture 1" descr="A diagram of a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834470" name="Picture 1" descr="A diagram of a procedur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F0CB6" w14:textId="5E1DA629" w:rsidR="00F27A0F" w:rsidRDefault="0006514F" w:rsidP="0006514F">
      <w:pPr>
        <w:pStyle w:val="Caption"/>
      </w:pPr>
      <w:bookmarkStart w:id="0" w:name="_Toc184399481"/>
      <w:bookmarkStart w:id="1" w:name="_Toc184399703"/>
      <w:bookmarkStart w:id="2" w:name="_Toc184399786"/>
      <w:bookmarkStart w:id="3" w:name="_Toc184400241"/>
      <w:r>
        <w:t xml:space="preserve">Figure S </w:t>
      </w:r>
      <w:fldSimple w:instr=" SEQ Figure_S \* ARABIC ">
        <w:r>
          <w:rPr>
            <w:noProof/>
          </w:rPr>
          <w:t>1</w:t>
        </w:r>
      </w:fldSimple>
      <w:r>
        <w:t>.</w:t>
      </w:r>
      <w:r w:rsidR="008C1B32">
        <w:t xml:space="preserve"> Defining infection histories.</w:t>
      </w:r>
      <w:bookmarkEnd w:id="0"/>
      <w:bookmarkEnd w:id="1"/>
      <w:bookmarkEnd w:id="2"/>
      <w:bookmarkEnd w:id="3"/>
    </w:p>
    <w:p w14:paraId="1B8536B3" w14:textId="77777777" w:rsidR="00362BBC" w:rsidRDefault="00362BBC" w:rsidP="00915792"/>
    <w:p w14:paraId="3DD3BF33" w14:textId="77777777" w:rsidR="0006514F" w:rsidRDefault="00362BBC" w:rsidP="0006514F">
      <w:pPr>
        <w:keepNext/>
      </w:pPr>
      <w:r>
        <w:rPr>
          <w:noProof/>
        </w:rPr>
        <w:lastRenderedPageBreak/>
        <w:drawing>
          <wp:inline distT="0" distB="0" distL="0" distR="0" wp14:anchorId="6CE0A1C2" wp14:editId="25190047">
            <wp:extent cx="3657600" cy="3657600"/>
            <wp:effectExtent l="0" t="0" r="0" b="0"/>
            <wp:docPr id="1855891778" name="Picture 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891778" name="Picture 4" descr="A graph of a number of peop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CE51E" w14:textId="0726A050" w:rsidR="00C37864" w:rsidRDefault="0006514F" w:rsidP="0006514F">
      <w:pPr>
        <w:pStyle w:val="Caption"/>
      </w:pPr>
      <w:bookmarkStart w:id="4" w:name="_Toc184399482"/>
      <w:bookmarkStart w:id="5" w:name="_Toc184399704"/>
      <w:bookmarkStart w:id="6" w:name="_Toc184399787"/>
      <w:bookmarkStart w:id="7" w:name="_Toc184400242"/>
      <w:r>
        <w:t xml:space="preserve">Figure S </w:t>
      </w:r>
      <w:fldSimple w:instr=" SEQ Figure_S \* ARABIC ">
        <w:r>
          <w:rPr>
            <w:noProof/>
          </w:rPr>
          <w:t>2</w:t>
        </w:r>
      </w:fldSimple>
      <w:r w:rsidR="008C1B32">
        <w:t>. HICS population pyramid.</w:t>
      </w:r>
      <w:bookmarkEnd w:id="4"/>
      <w:bookmarkEnd w:id="5"/>
      <w:bookmarkEnd w:id="6"/>
      <w:bookmarkEnd w:id="7"/>
    </w:p>
    <w:p w14:paraId="6606A298" w14:textId="77777777" w:rsidR="00362BBC" w:rsidRDefault="00362BBC" w:rsidP="00362BBC"/>
    <w:p w14:paraId="5139ACE0" w14:textId="77777777" w:rsidR="0006514F" w:rsidRDefault="00E37259" w:rsidP="0006514F">
      <w:pPr>
        <w:keepNext/>
      </w:pPr>
      <w:r>
        <w:rPr>
          <w:noProof/>
        </w:rPr>
        <w:lastRenderedPageBreak/>
        <w:drawing>
          <wp:inline distT="0" distB="0" distL="0" distR="0" wp14:anchorId="08D0B803" wp14:editId="28300157">
            <wp:extent cx="5943600" cy="4754880"/>
            <wp:effectExtent l="0" t="0" r="0" b="0"/>
            <wp:docPr id="1954439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439486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0CADA" w14:textId="77777777" w:rsidR="00E83E36" w:rsidRDefault="0006514F" w:rsidP="009035FD">
      <w:pPr>
        <w:pStyle w:val="Caption"/>
      </w:pPr>
      <w:bookmarkStart w:id="8" w:name="_Toc184399483"/>
      <w:bookmarkStart w:id="9" w:name="_Toc184399788"/>
      <w:bookmarkStart w:id="10" w:name="_Toc184400243"/>
      <w:bookmarkStart w:id="11" w:name="_Toc184399705"/>
      <w:r>
        <w:t xml:space="preserve">Figure S </w:t>
      </w:r>
      <w:fldSimple w:instr=" SEQ Figure_S \* ARABIC ">
        <w:r>
          <w:rPr>
            <w:noProof/>
          </w:rPr>
          <w:t>3</w:t>
        </w:r>
      </w:fldSimple>
      <w:r w:rsidR="008C1B32">
        <w:t xml:space="preserve">. </w:t>
      </w:r>
      <w:r w:rsidR="008C1B32" w:rsidRPr="00322A1B">
        <w:t>Protection from SARS-CoV-2 infection associated with prior infections in adults</w:t>
      </w:r>
      <w:r w:rsidR="008C1B32">
        <w:t>, by period.</w:t>
      </w:r>
      <w:bookmarkEnd w:id="8"/>
      <w:bookmarkEnd w:id="9"/>
      <w:bookmarkEnd w:id="10"/>
      <w:r w:rsidR="008C1B32">
        <w:t xml:space="preserve"> </w:t>
      </w:r>
    </w:p>
    <w:p w14:paraId="2CEBBB69" w14:textId="2E6EC24D" w:rsidR="008C1B32" w:rsidRPr="009035FD" w:rsidRDefault="008C1B32" w:rsidP="009035FD">
      <w:pPr>
        <w:pStyle w:val="Caption"/>
      </w:pPr>
      <w:r w:rsidRPr="00F06EBC">
        <w:rPr>
          <w:b w:val="0"/>
          <w:szCs w:val="22"/>
        </w:rPr>
        <w:t>A) Incidence of and B) Protection (1 – risk ratio) against RT-PCR-detected SARS-CoV-2 infection, with outcomes of all RT-PCR-detected infections (pcr), symptomatic RT-PCR infections (sympt), and moderate or severe RT-PCR infections (mod/sev). PY = person-years.</w:t>
      </w:r>
      <w:bookmarkEnd w:id="11"/>
    </w:p>
    <w:p w14:paraId="79F09265" w14:textId="6A81753F" w:rsidR="00C37864" w:rsidRDefault="00C37864" w:rsidP="0006514F">
      <w:pPr>
        <w:pStyle w:val="Caption"/>
      </w:pPr>
    </w:p>
    <w:p w14:paraId="3E6A1048" w14:textId="77777777" w:rsidR="000F13BA" w:rsidRDefault="000F13BA" w:rsidP="00362BBC"/>
    <w:p w14:paraId="30A516C1" w14:textId="77777777" w:rsidR="000F13BA" w:rsidRDefault="000F13BA" w:rsidP="00362BBC"/>
    <w:p w14:paraId="43BF0E96" w14:textId="05E47FDE" w:rsidR="000F13BA" w:rsidRDefault="000F13BA">
      <w:r>
        <w:br w:type="page"/>
      </w:r>
    </w:p>
    <w:p w14:paraId="1B0666F9" w14:textId="77777777" w:rsidR="00460C22" w:rsidRDefault="00460C22"/>
    <w:p w14:paraId="13902C31" w14:textId="77777777" w:rsidR="0006514F" w:rsidRDefault="000F13BA" w:rsidP="0006514F">
      <w:pPr>
        <w:keepNext/>
      </w:pPr>
      <w:r>
        <w:rPr>
          <w:noProof/>
        </w:rPr>
        <w:drawing>
          <wp:inline distT="0" distB="0" distL="0" distR="0" wp14:anchorId="23C69D0A" wp14:editId="0590F10F">
            <wp:extent cx="5943600" cy="4754880"/>
            <wp:effectExtent l="0" t="0" r="0" b="0"/>
            <wp:docPr id="11730477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047738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3CB81" w14:textId="77777777" w:rsidR="00DA60E1" w:rsidRDefault="0006514F" w:rsidP="0006514F">
      <w:pPr>
        <w:pStyle w:val="Caption"/>
      </w:pPr>
      <w:bookmarkStart w:id="12" w:name="_Toc184399484"/>
      <w:bookmarkStart w:id="13" w:name="_Toc184400244"/>
      <w:bookmarkStart w:id="14" w:name="_Toc184399706"/>
      <w:bookmarkStart w:id="15" w:name="_Toc184399789"/>
      <w:r>
        <w:t xml:space="preserve">Figure S </w:t>
      </w:r>
      <w:fldSimple w:instr=" SEQ Figure_S \* ARABIC ">
        <w:r>
          <w:rPr>
            <w:noProof/>
          </w:rPr>
          <w:t>4</w:t>
        </w:r>
        <w:bookmarkEnd w:id="12"/>
      </w:fldSimple>
      <w:r w:rsidR="00096E20">
        <w:t xml:space="preserve">. </w:t>
      </w:r>
      <w:r w:rsidR="00096E20" w:rsidRPr="002421C2">
        <w:t>Severity of 1st, 2nd, and 3rd+ SARS-CoV-2 infections in adults</w:t>
      </w:r>
      <w:r w:rsidR="00096E20">
        <w:t>, by period.</w:t>
      </w:r>
      <w:bookmarkEnd w:id="13"/>
      <w:r w:rsidR="00096E20">
        <w:t xml:space="preserve"> </w:t>
      </w:r>
    </w:p>
    <w:p w14:paraId="64BAC637" w14:textId="013A6225" w:rsidR="00C37864" w:rsidRDefault="00096E20" w:rsidP="0006514F">
      <w:pPr>
        <w:pStyle w:val="Caption"/>
      </w:pPr>
      <w:r w:rsidRPr="009B5BDC">
        <w:rPr>
          <w:rFonts w:ascii="Aptos" w:hAnsi="Aptos"/>
          <w:b w:val="0"/>
          <w:bCs/>
        </w:rPr>
        <w:t xml:space="preserve">A) severity of 1st, 2nd, and 3rd+ infections, and </w:t>
      </w:r>
      <w:r>
        <w:rPr>
          <w:rFonts w:ascii="Aptos" w:hAnsi="Aptos"/>
          <w:b w:val="0"/>
          <w:bCs/>
        </w:rPr>
        <w:t>B</w:t>
      </w:r>
      <w:r w:rsidRPr="009B5BDC">
        <w:rPr>
          <w:rFonts w:ascii="Aptos" w:hAnsi="Aptos"/>
          <w:b w:val="0"/>
          <w:bCs/>
        </w:rPr>
        <w:t>) relative severity comparing 2nd and 3rd+ infections to 1st infections.</w:t>
      </w:r>
      <w:bookmarkEnd w:id="14"/>
      <w:bookmarkEnd w:id="15"/>
    </w:p>
    <w:p w14:paraId="280B29BD" w14:textId="77777777" w:rsidR="000F13BA" w:rsidRPr="00362BBC" w:rsidRDefault="000F13BA" w:rsidP="00362BBC"/>
    <w:p w14:paraId="6815AA97" w14:textId="77777777" w:rsidR="00362BBC" w:rsidRDefault="00362BBC" w:rsidP="00362BBC">
      <w:pPr>
        <w:jc w:val="center"/>
      </w:pPr>
    </w:p>
    <w:p w14:paraId="64D94636" w14:textId="29E1D88B" w:rsidR="00E8026C" w:rsidRDefault="00E8026C">
      <w:r>
        <w:br w:type="page"/>
      </w:r>
    </w:p>
    <w:p w14:paraId="7497AA31" w14:textId="77777777" w:rsidR="00E8026C" w:rsidRDefault="00E8026C" w:rsidP="008503F1">
      <w:pPr>
        <w:sectPr w:rsidR="00E8026C" w:rsidSect="00185F21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FD2092F" w14:textId="77777777" w:rsidR="0006514F" w:rsidRDefault="00460C22" w:rsidP="0006514F">
      <w:pPr>
        <w:keepNext/>
      </w:pPr>
      <w:r>
        <w:rPr>
          <w:i/>
          <w:iCs/>
          <w:noProof/>
          <w:color w:val="000000" w:themeColor="text1"/>
          <w:sz w:val="22"/>
          <w:szCs w:val="18"/>
        </w:rPr>
        <w:lastRenderedPageBreak/>
        <w:drawing>
          <wp:inline distT="0" distB="0" distL="0" distR="0" wp14:anchorId="79988CDA" wp14:editId="2D771093">
            <wp:extent cx="9089389" cy="5049660"/>
            <wp:effectExtent l="0" t="0" r="4445" b="5080"/>
            <wp:docPr id="11818090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809055" name="Picture 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089389" cy="504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3E086" w14:textId="37F313B3" w:rsidR="00460C22" w:rsidRDefault="0006514F" w:rsidP="0006514F">
      <w:pPr>
        <w:pStyle w:val="Caption"/>
      </w:pPr>
      <w:bookmarkStart w:id="16" w:name="_Toc184399485"/>
      <w:bookmarkStart w:id="17" w:name="_Toc184399707"/>
      <w:bookmarkStart w:id="18" w:name="_Toc184399790"/>
      <w:bookmarkStart w:id="19" w:name="_Toc184400245"/>
      <w:r>
        <w:t xml:space="preserve">Figure S </w:t>
      </w:r>
      <w:fldSimple w:instr=" SEQ Figure_S \* ARABIC ">
        <w:r>
          <w:rPr>
            <w:noProof/>
          </w:rPr>
          <w:t>5</w:t>
        </w:r>
        <w:bookmarkEnd w:id="16"/>
        <w:bookmarkEnd w:id="17"/>
        <w:bookmarkEnd w:id="18"/>
      </w:fldSimple>
      <w:r w:rsidR="00F54A19">
        <w:t>. Protection and severity associated with period of and time since last infection.</w:t>
      </w:r>
      <w:bookmarkEnd w:id="19"/>
    </w:p>
    <w:p w14:paraId="6CB05A09" w14:textId="633B2315" w:rsidR="00017920" w:rsidRPr="00017920" w:rsidRDefault="00017920" w:rsidP="00F54A19">
      <w:pPr>
        <w:rPr>
          <w:i/>
          <w:iCs/>
        </w:rPr>
      </w:pPr>
      <w:r w:rsidRPr="00017920">
        <w:rPr>
          <w:i/>
          <w:iCs/>
        </w:rPr>
        <w:t xml:space="preserve">A) </w:t>
      </w:r>
      <w:r w:rsidR="00426069">
        <w:rPr>
          <w:i/>
          <w:iCs/>
        </w:rPr>
        <w:t>period of last infection, and B) time since last infection. Top plots in A) and B) show p</w:t>
      </w:r>
      <w:r w:rsidRPr="00017920">
        <w:rPr>
          <w:i/>
          <w:iCs/>
        </w:rPr>
        <w:t xml:space="preserve">rotection (1 – risk ratio) against RT-PCR-detected SARS-CoV-2 infection, with outcomes of all RT-PCR-detected infections (pcr), symptomatic RT-PCR infections (sympt), and moderate or severe RT-PCR infections (mod/sev). </w:t>
      </w:r>
      <w:r w:rsidR="00426069">
        <w:rPr>
          <w:i/>
          <w:iCs/>
        </w:rPr>
        <w:t>Bottom plots show relative severities.</w:t>
      </w:r>
    </w:p>
    <w:p w14:paraId="195D2045" w14:textId="77777777" w:rsidR="0006514F" w:rsidRDefault="00542A46" w:rsidP="0006514F">
      <w:pPr>
        <w:keepNext/>
      </w:pPr>
      <w:r>
        <w:rPr>
          <w:i/>
          <w:iCs/>
          <w:noProof/>
          <w:color w:val="000000" w:themeColor="text1"/>
          <w:sz w:val="22"/>
          <w:szCs w:val="18"/>
        </w:rPr>
        <w:lastRenderedPageBreak/>
        <w:drawing>
          <wp:inline distT="0" distB="0" distL="0" distR="0" wp14:anchorId="3B603C29" wp14:editId="0C8562BE">
            <wp:extent cx="9089390" cy="5346700"/>
            <wp:effectExtent l="0" t="0" r="3810" b="0"/>
            <wp:docPr id="5432204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220428" name="Picture 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08939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14DC2" w14:textId="24C6BC77" w:rsidR="00E61CBF" w:rsidRDefault="0006514F" w:rsidP="0006514F">
      <w:pPr>
        <w:pStyle w:val="Caption"/>
      </w:pPr>
      <w:bookmarkStart w:id="20" w:name="_Toc184399486"/>
      <w:bookmarkStart w:id="21" w:name="_Toc184399708"/>
      <w:bookmarkStart w:id="22" w:name="_Toc184399791"/>
      <w:bookmarkStart w:id="23" w:name="_Toc184400246"/>
      <w:r>
        <w:t xml:space="preserve">Figure S </w:t>
      </w:r>
      <w:fldSimple w:instr=" SEQ Figure_S \* ARABIC ">
        <w:r>
          <w:rPr>
            <w:noProof/>
          </w:rPr>
          <w:t>6</w:t>
        </w:r>
        <w:bookmarkEnd w:id="20"/>
        <w:bookmarkEnd w:id="21"/>
        <w:bookmarkEnd w:id="22"/>
      </w:fldSimple>
      <w:r w:rsidR="00CF2494">
        <w:t xml:space="preserve">. </w:t>
      </w:r>
      <w:r w:rsidR="00CF2494" w:rsidRPr="00322A1B">
        <w:t xml:space="preserve">Protection from SARS-CoV-2 infection associated with prior infections in </w:t>
      </w:r>
      <w:r w:rsidR="00CF2494">
        <w:t>kids.</w:t>
      </w:r>
      <w:bookmarkEnd w:id="23"/>
      <w:r w:rsidR="00CF2494">
        <w:t xml:space="preserve"> </w:t>
      </w:r>
    </w:p>
    <w:p w14:paraId="1C276633" w14:textId="51B2AD15" w:rsidR="00CF2494" w:rsidRPr="00CF2494" w:rsidRDefault="00CF2494" w:rsidP="00CF2494">
      <w:pPr>
        <w:pStyle w:val="Caption"/>
        <w:rPr>
          <w:bCs/>
        </w:rPr>
      </w:pPr>
      <w:r w:rsidRPr="009B5BDC">
        <w:rPr>
          <w:rFonts w:ascii="Aptos" w:hAnsi="Aptos"/>
          <w:b w:val="0"/>
          <w:bCs/>
        </w:rPr>
        <w:t xml:space="preserve">A) Cumulative infections and B) cumulative vaccinations among </w:t>
      </w:r>
      <w:r w:rsidR="001F2EDC">
        <w:rPr>
          <w:rFonts w:ascii="Aptos" w:hAnsi="Aptos"/>
          <w:b w:val="0"/>
          <w:bCs/>
        </w:rPr>
        <w:t>kids</w:t>
      </w:r>
      <w:r w:rsidRPr="009B5BDC">
        <w:rPr>
          <w:rFonts w:ascii="Aptos" w:hAnsi="Aptos"/>
          <w:b w:val="0"/>
          <w:bCs/>
        </w:rPr>
        <w:t>. Vertical red bands indicate the timing of annual and midyear blood samples. C) Incidence of and D) Protection (1 – risk ratio) against RT-PCR-detected SARS-CoV-2 infection, with outcomes of all RT-PCR-detected infections (pcr), symptomatic RT-PCR infections (sympt), and moderate or severe RT-PCR infections (mod/sev). PY = person-years.</w:t>
      </w:r>
    </w:p>
    <w:p w14:paraId="78E8CE1D" w14:textId="77777777" w:rsidR="00E61CBF" w:rsidRDefault="00E61CBF">
      <w:pPr>
        <w:rPr>
          <w:i/>
          <w:iCs/>
          <w:color w:val="000000" w:themeColor="text1"/>
          <w:sz w:val="22"/>
          <w:szCs w:val="18"/>
        </w:rPr>
      </w:pPr>
    </w:p>
    <w:p w14:paraId="25E28928" w14:textId="77777777" w:rsidR="0006514F" w:rsidRDefault="00E662A4" w:rsidP="0006514F">
      <w:pPr>
        <w:keepNext/>
      </w:pPr>
      <w:r>
        <w:rPr>
          <w:i/>
          <w:iCs/>
          <w:noProof/>
          <w:color w:val="000000" w:themeColor="text1"/>
          <w:sz w:val="22"/>
          <w:szCs w:val="18"/>
        </w:rPr>
        <w:lastRenderedPageBreak/>
        <w:drawing>
          <wp:inline distT="0" distB="0" distL="0" distR="0" wp14:anchorId="1C26869B" wp14:editId="0F50B5C3">
            <wp:extent cx="9089390" cy="5346700"/>
            <wp:effectExtent l="0" t="0" r="3810" b="0"/>
            <wp:docPr id="4481898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189833" name="Picture 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08939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23DD9" w14:textId="6AB29271" w:rsidR="00E61CBF" w:rsidRDefault="0006514F" w:rsidP="0006514F">
      <w:pPr>
        <w:pStyle w:val="Caption"/>
      </w:pPr>
      <w:bookmarkStart w:id="24" w:name="_Toc184399487"/>
      <w:bookmarkStart w:id="25" w:name="_Toc184399709"/>
      <w:bookmarkStart w:id="26" w:name="_Toc184399792"/>
      <w:bookmarkStart w:id="27" w:name="_Toc184400247"/>
      <w:r>
        <w:t xml:space="preserve">Figure S </w:t>
      </w:r>
      <w:fldSimple w:instr=" SEQ Figure_S \* ARABIC ">
        <w:r>
          <w:rPr>
            <w:noProof/>
          </w:rPr>
          <w:t>7</w:t>
        </w:r>
        <w:bookmarkEnd w:id="24"/>
        <w:bookmarkEnd w:id="25"/>
        <w:bookmarkEnd w:id="26"/>
      </w:fldSimple>
      <w:r w:rsidR="001F2EDC">
        <w:t xml:space="preserve">. </w:t>
      </w:r>
      <w:r w:rsidR="001F2EDC" w:rsidRPr="002421C2">
        <w:t xml:space="preserve">Severity of 1st, 2nd, and 3rd+ SARS-CoV-2 infections in </w:t>
      </w:r>
      <w:r w:rsidR="001F2EDC">
        <w:t>kids.</w:t>
      </w:r>
      <w:bookmarkEnd w:id="27"/>
    </w:p>
    <w:p w14:paraId="58093370" w14:textId="793D35AA" w:rsidR="001F2EDC" w:rsidRPr="001F2EDC" w:rsidRDefault="001F2EDC" w:rsidP="001F2EDC">
      <w:pPr>
        <w:rPr>
          <w:i/>
          <w:iCs/>
        </w:rPr>
      </w:pPr>
      <w:r w:rsidRPr="001F2EDC">
        <w:rPr>
          <w:i/>
          <w:iCs/>
        </w:rPr>
        <w:t>A) Timing of 1st, 2nd, and 3rd+infections, filled in by severity. Vertical grey bands indicate the timing of annual and midyear blood samples.  B) severity of 1st, 2nd, and 3rd+ infections, and C) relative severity comparing 2nd and 3rd+ infections to 1st infections.</w:t>
      </w:r>
    </w:p>
    <w:p w14:paraId="3AA2D564" w14:textId="77777777" w:rsidR="00A979EB" w:rsidRDefault="00A979EB">
      <w:pPr>
        <w:rPr>
          <w:i/>
          <w:iCs/>
          <w:color w:val="000000" w:themeColor="text1"/>
          <w:sz w:val="22"/>
          <w:szCs w:val="18"/>
        </w:rPr>
      </w:pPr>
    </w:p>
    <w:p w14:paraId="3E7D3B39" w14:textId="1C68D787" w:rsidR="00D633BC" w:rsidRPr="00E8026C" w:rsidRDefault="009B2A7D" w:rsidP="00E8026C">
      <w:pPr>
        <w:keepNext/>
      </w:pPr>
      <w:r>
        <w:rPr>
          <w:i/>
          <w:iCs/>
          <w:color w:val="000000" w:themeColor="text1"/>
          <w:sz w:val="22"/>
          <w:szCs w:val="18"/>
        </w:rPr>
        <w:br w:type="page"/>
      </w:r>
    </w:p>
    <w:p w14:paraId="4B7A5053" w14:textId="77777777" w:rsidR="00146458" w:rsidRDefault="00146458">
      <w:pPr>
        <w:rPr>
          <w:i/>
          <w:iCs/>
          <w:color w:val="000000" w:themeColor="text1"/>
          <w:sz w:val="22"/>
          <w:szCs w:val="18"/>
        </w:rPr>
      </w:pPr>
    </w:p>
    <w:p w14:paraId="3B04177D" w14:textId="2E426B81" w:rsidR="000629CC" w:rsidRDefault="000629CC" w:rsidP="000629CC">
      <w:pPr>
        <w:pStyle w:val="Caption"/>
        <w:keepNext/>
      </w:pPr>
      <w:bookmarkStart w:id="28" w:name="_Toc183434819"/>
      <w:bookmarkStart w:id="29" w:name="_Toc183434891"/>
      <w:bookmarkStart w:id="30" w:name="_Toc183435012"/>
      <w:r>
        <w:t xml:space="preserve">Table S </w:t>
      </w:r>
      <w:fldSimple w:instr=" SEQ Table_S \* ARABIC ">
        <w:r w:rsidR="00F83A85">
          <w:rPr>
            <w:noProof/>
          </w:rPr>
          <w:t>1</w:t>
        </w:r>
      </w:fldSimple>
      <w:r>
        <w:t xml:space="preserve"> Serology samples and ELISA results</w:t>
      </w:r>
      <w:bookmarkEnd w:id="28"/>
      <w:bookmarkEnd w:id="29"/>
      <w:bookmarkEnd w:id="30"/>
    </w:p>
    <w:tbl>
      <w:tblPr>
        <w:tblW w:w="14490" w:type="dxa"/>
        <w:tblLook w:val="04A0" w:firstRow="1" w:lastRow="0" w:firstColumn="1" w:lastColumn="0" w:noHBand="0" w:noVBand="1"/>
      </w:tblPr>
      <w:tblGrid>
        <w:gridCol w:w="575"/>
        <w:gridCol w:w="1945"/>
        <w:gridCol w:w="1260"/>
        <w:gridCol w:w="1350"/>
        <w:gridCol w:w="1260"/>
        <w:gridCol w:w="1350"/>
        <w:gridCol w:w="1315"/>
        <w:gridCol w:w="1385"/>
        <w:gridCol w:w="1260"/>
        <w:gridCol w:w="1440"/>
        <w:gridCol w:w="1350"/>
      </w:tblGrid>
      <w:tr w:rsidR="006D6DFF" w:rsidRPr="006D6DFF" w14:paraId="16FB12EA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C0C" w14:textId="77777777" w:rsidR="006D6DFF" w:rsidRPr="006D6DFF" w:rsidRDefault="006D6DFF" w:rsidP="006D6DF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46B76" w14:textId="77777777" w:rsidR="006D6DFF" w:rsidRPr="006D6DFF" w:rsidRDefault="006D6DFF" w:rsidP="006D6D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630F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472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5C4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3D8F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A397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F72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F38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6DFF" w:rsidRPr="006D6DFF" w14:paraId="0449FFD2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5DFF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FC1F2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579B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DFF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d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B51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C76F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dyea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253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nu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4A9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n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08F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n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DA2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280B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6D6DFF" w:rsidRPr="006D6DFF" w14:paraId="6275BA55" w14:textId="77777777" w:rsidTr="0014300D"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C41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F99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D15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9EE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723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5B9D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530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35A5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14D" w14:textId="77777777" w:rsidR="006D6DFF" w:rsidRPr="006D6DFF" w:rsidRDefault="006D6DFF" w:rsidP="006D6D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6FF4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2E11" w:rsidRPr="006D6DFF" w14:paraId="5EAAB883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EC9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C20A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# of people enrolled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DE7D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279E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B9CF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F2C5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4EB9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0345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55C4" w14:textId="62B80D6A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2908" w14:textId="63649535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0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3CFE1" w14:textId="6EBDBD22" w:rsidR="00F62E11" w:rsidRPr="006D6DFF" w:rsidRDefault="000856E5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389</w:t>
            </w:r>
          </w:p>
        </w:tc>
      </w:tr>
      <w:tr w:rsidR="00F62E11" w:rsidRPr="006D6DFF" w14:paraId="28532EF4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73C2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6CCDD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# of samples (%*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E3000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85 (96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43144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21 (91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2B932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16 (96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7958C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63 (86.2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0E24C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85 (94.8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6273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88 (99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A7BBC" w14:textId="54CEEC7A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63 (98.9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9BB94" w14:textId="128729FE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98.7</w:t>
            </w:r>
            <w:r>
              <w:rPr>
                <w:rFonts w:ascii="Aptos Narrow" w:hAnsi="Aptos Narrow"/>
                <w:sz w:val="18"/>
                <w:szCs w:val="18"/>
              </w:rPr>
              <w:t xml:space="preserve"> (95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0645" w14:textId="72C835B8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3921</w:t>
            </w:r>
          </w:p>
        </w:tc>
      </w:tr>
      <w:tr w:rsidR="00F62E11" w:rsidRPr="006D6DFF" w14:paraId="1108F7D5" w14:textId="77777777" w:rsidTr="0014300D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EB9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MPLE RESULTS: n (%***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9F02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D45D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B5F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5EDAA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6A0C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3FA6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B5B8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63BB2" w14:textId="073DAD3D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CEC10" w14:textId="778C068E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F62E11" w:rsidRPr="006D6DFF" w14:paraId="66EB3945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DF0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5592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ike/R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A385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00 (9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0B38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9</w:t>
            </w: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 xml:space="preserve"> (9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3E62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94 </w:t>
            </w: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(99.0%</w:t>
            </w: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03AD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863 (100.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E80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964 (98.9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28D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63 (</w:t>
            </w: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93.0%</w:t>
            </w: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80D7" w14:textId="7941449C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B5E9" w14:textId="4314C8E3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1658.3 (8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08496" w14:textId="2C3FC22C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608 (83.4%)</w:t>
            </w:r>
          </w:p>
        </w:tc>
      </w:tr>
      <w:tr w:rsidR="00F62E11" w:rsidRPr="006D6DFF" w14:paraId="6BCACAD3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F08B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6418F496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ucleocaps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C6C1481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 (2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95B75ED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0 (0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4C7CF80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567 (74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0704981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664 (89.3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EC091D6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904 (95.9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CA78C84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98 (95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2C6929F" w14:textId="7D4B64CA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72 (80.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6F3C28A" w14:textId="5F6350D1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1209.0 (60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07B0DBC" w14:textId="744A8A34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463 (60.8%)</w:t>
            </w:r>
          </w:p>
        </w:tc>
      </w:tr>
      <w:tr w:rsidR="00F62E11" w:rsidRPr="006D6DFF" w14:paraId="31B8DA39" w14:textId="77777777" w:rsidTr="0014300D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F36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SITIVITY: n (%****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6FD7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EEA9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1809E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023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E980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8E2B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EA14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CEAA" w14:textId="0C7AB185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241F3" w14:textId="50C198F6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F62E11" w:rsidRPr="006D6DFF" w14:paraId="7B47CC60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979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657D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ike/R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3E89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0 (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C43E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35 (5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5A6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290 (6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6CF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760 (94.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33A3D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930 (98.3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0F54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63 (10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C2D5" w14:textId="3DDF5411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 (10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63DC" w14:textId="1CE51AA4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 xml:space="preserve"> 1129 (68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4B9C6" w14:textId="3C116A6B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903 (68.1%)</w:t>
            </w:r>
          </w:p>
        </w:tc>
      </w:tr>
      <w:tr w:rsidR="00F62E11" w:rsidRPr="006D6DFF" w14:paraId="4A338262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6ADA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02A7D6EF" w14:textId="77777777" w:rsidR="00F62E11" w:rsidRPr="006D6DFF" w:rsidRDefault="00F62E11" w:rsidP="00F62E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ucleocaps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BED48F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 (12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9152A2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 (3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BFE5B9B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862 (55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80D0973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30 (79.9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73046D5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715 (90.1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21A5337" w14:textId="77777777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643 (96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6F725F2" w14:textId="576BEC8D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1500 (95.4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2777AE6" w14:textId="5AA47A54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1008.4 (83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B2960E" w14:textId="5BF9C588" w:rsidR="00F62E11" w:rsidRPr="006D6DFF" w:rsidRDefault="00F62E11" w:rsidP="00F62E1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059 (83.4%)</w:t>
            </w:r>
          </w:p>
        </w:tc>
      </w:tr>
      <w:tr w:rsidR="006D6DFF" w:rsidRPr="006D6DFF" w14:paraId="411C2F73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7A3" w14:textId="77777777" w:rsidR="006D6DFF" w:rsidRPr="006D6DFF" w:rsidRDefault="006D6DFF" w:rsidP="006D6D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907B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t time of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77A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02A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19E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361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6EF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85F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4B2B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9579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F87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6DFF" w:rsidRPr="006D6DFF" w14:paraId="07096D43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DB5" w14:textId="77777777" w:rsidR="006D6DFF" w:rsidRPr="006D6DFF" w:rsidRDefault="006D6DFF" w:rsidP="006D6D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5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E46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ople with samples / people enroll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7A4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44A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26F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736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91F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053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6DFF" w:rsidRPr="006D6DFF" w14:paraId="5C137DE1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428" w14:textId="77777777" w:rsidR="006D6DFF" w:rsidRPr="006D6DFF" w:rsidRDefault="006D6DFF" w:rsidP="006D6D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5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A94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mples with results / samples colle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A483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9C6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602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5D8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E27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7DC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6DFF" w:rsidRPr="006D6DFF" w14:paraId="5DB96EE5" w14:textId="77777777" w:rsidTr="0014300D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D6C" w14:textId="77777777" w:rsidR="006D6DFF" w:rsidRPr="006D6DFF" w:rsidRDefault="006D6DFF" w:rsidP="006D6D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4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C86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6D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ositive samples (by screen or titer) / samples with resul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6EB" w14:textId="77777777" w:rsidR="006D6DFF" w:rsidRPr="006D6DFF" w:rsidRDefault="006D6DFF" w:rsidP="006D6D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832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5B2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E35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A59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307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68F" w14:textId="77777777" w:rsidR="006D6DFF" w:rsidRPr="006D6DFF" w:rsidRDefault="006D6DFF" w:rsidP="006D6D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28697C" w14:textId="7D308655" w:rsidR="000A1FFB" w:rsidRDefault="000A1FFB">
      <w:pPr>
        <w:rPr>
          <w:i/>
          <w:iCs/>
          <w:color w:val="000000" w:themeColor="text1"/>
          <w:sz w:val="22"/>
          <w:szCs w:val="18"/>
        </w:rPr>
      </w:pPr>
    </w:p>
    <w:p w14:paraId="21D10015" w14:textId="52057B67" w:rsidR="000A1FFB" w:rsidRPr="000629CC" w:rsidRDefault="000A1FFB" w:rsidP="000629CC">
      <w:pPr>
        <w:rPr>
          <w:i/>
          <w:iCs/>
          <w:color w:val="000000" w:themeColor="text1"/>
          <w:sz w:val="22"/>
          <w:szCs w:val="18"/>
        </w:rPr>
      </w:pPr>
      <w:r>
        <w:rPr>
          <w:i/>
          <w:iCs/>
          <w:color w:val="000000" w:themeColor="text1"/>
          <w:sz w:val="22"/>
          <w:szCs w:val="18"/>
        </w:rPr>
        <w:br w:type="page"/>
      </w:r>
    </w:p>
    <w:p w14:paraId="36265C5B" w14:textId="5C363D70" w:rsidR="00E72A19" w:rsidRPr="00E72A19" w:rsidRDefault="000629CC" w:rsidP="000D2A81">
      <w:pPr>
        <w:pStyle w:val="Caption"/>
        <w:keepNext/>
      </w:pPr>
      <w:bookmarkStart w:id="31" w:name="_Toc183434892"/>
      <w:bookmarkStart w:id="32" w:name="_Toc183435013"/>
      <w:bookmarkStart w:id="33" w:name="_Toc183434820"/>
      <w:r>
        <w:lastRenderedPageBreak/>
        <w:t xml:space="preserve">Table S </w:t>
      </w:r>
      <w:fldSimple w:instr=" SEQ Table_S \* ARABIC ">
        <w:r w:rsidR="00F83A85">
          <w:rPr>
            <w:noProof/>
          </w:rPr>
          <w:t>2</w:t>
        </w:r>
      </w:fldSimple>
      <w:r>
        <w:t xml:space="preserve"> Protection from SARS-CoV-2 reinfection</w:t>
      </w:r>
      <w:bookmarkEnd w:id="31"/>
      <w:bookmarkEnd w:id="32"/>
      <w:r>
        <w:t xml:space="preserve"> </w:t>
      </w:r>
      <w:bookmarkEnd w:id="33"/>
    </w:p>
    <w:tbl>
      <w:tblPr>
        <w:tblW w:w="13718" w:type="dxa"/>
        <w:tblLook w:val="04A0" w:firstRow="1" w:lastRow="0" w:firstColumn="1" w:lastColumn="0" w:noHBand="0" w:noVBand="1"/>
      </w:tblPr>
      <w:tblGrid>
        <w:gridCol w:w="879"/>
        <w:gridCol w:w="1006"/>
        <w:gridCol w:w="800"/>
        <w:gridCol w:w="622"/>
        <w:gridCol w:w="340"/>
        <w:gridCol w:w="521"/>
        <w:gridCol w:w="707"/>
        <w:gridCol w:w="908"/>
        <w:gridCol w:w="340"/>
        <w:gridCol w:w="580"/>
        <w:gridCol w:w="707"/>
        <w:gridCol w:w="908"/>
        <w:gridCol w:w="340"/>
        <w:gridCol w:w="1660"/>
        <w:gridCol w:w="1700"/>
        <w:gridCol w:w="1700"/>
      </w:tblGrid>
      <w:tr w:rsidR="00E72A19" w:rsidRPr="00E72A19" w14:paraId="620CBCD5" w14:textId="77777777" w:rsidTr="00E72A19">
        <w:trPr>
          <w:trHeight w:val="5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3CD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7D1A05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prior </w:t>
            </w: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70B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EA0D" w14:textId="77777777" w:rsidR="00E72A19" w:rsidRPr="00E72A19" w:rsidRDefault="00E72A19" w:rsidP="00E72A1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B28" w14:textId="77777777" w:rsidR="00E72A19" w:rsidRPr="00E72A19" w:rsidRDefault="00E72A19" w:rsidP="00E72A1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C54B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of RT-PCR-confirmed </w:t>
            </w: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AF1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D951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321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A680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 Ratio*</w:t>
            </w:r>
          </w:p>
        </w:tc>
      </w:tr>
      <w:tr w:rsidR="00E72A19" w:rsidRPr="00E72A19" w14:paraId="3003CAA6" w14:textId="77777777" w:rsidTr="00E72A19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2DF8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set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163AD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C2D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31B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F69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3EDE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A71B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A29B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E307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5EB7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6405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E3D5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40B3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0452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9DE4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1465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</w:tr>
      <w:tr w:rsidR="00E72A19" w:rsidRPr="00E72A19" w14:paraId="7310A79D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CBF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81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60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27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31F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6D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68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91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ED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DE1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E8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BD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E3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25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43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2A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FB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2041DBFD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B2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7BE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15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21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A3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02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B8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D6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37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F5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AB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39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D6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01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1A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 (0.57, 0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E1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 (0.47, 0.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378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 (0.35, 0.62)</w:t>
            </w:r>
          </w:p>
        </w:tc>
      </w:tr>
      <w:tr w:rsidR="00E72A19" w:rsidRPr="00E72A19" w14:paraId="57F80DE4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427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9D7C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35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98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D5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E6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A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B7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2D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050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94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94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B4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21E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9B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 (0.33, 0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69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 (0.26, 0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F8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0 (0.19, 0.46)</w:t>
            </w:r>
          </w:p>
        </w:tc>
      </w:tr>
      <w:tr w:rsidR="00E72A19" w:rsidRPr="00E72A19" w14:paraId="35E4A83A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CD1A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4026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EC9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0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11B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4250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F70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1DC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A79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3F52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031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063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2D6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6B36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F4C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20, 0.4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0B7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 (0.17, 0.4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36B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 (0.08, 0.44)</w:t>
            </w:r>
          </w:p>
        </w:tc>
      </w:tr>
      <w:tr w:rsidR="00E72A19" w:rsidRPr="00E72A19" w14:paraId="4051B074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72F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+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EF2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E9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FDB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1F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86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9C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22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B6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F8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88C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251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AA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63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35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99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534BB155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58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D6F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C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05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F94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B8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15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14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76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CF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98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DB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3D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3C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39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 (0.52, 0.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65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 (0.43, 0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C4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 (0.30, 0.58)</w:t>
            </w:r>
          </w:p>
        </w:tc>
      </w:tr>
      <w:tr w:rsidR="00E72A19" w:rsidRPr="00E72A19" w14:paraId="0F6433D7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38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03B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74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8F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2C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B9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CC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29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EE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C2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BC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10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D0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22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 (0.32, 0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39D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1 (0.22, 0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6B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 (0.16, 0.45)</w:t>
            </w:r>
          </w:p>
        </w:tc>
      </w:tr>
      <w:tr w:rsidR="00E72A19" w:rsidRPr="00E72A19" w14:paraId="3E344D79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6BEA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BB50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B49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0.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FE7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ED80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324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7B0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707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A820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A94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872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706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0B92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B13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17, 0.4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4D6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 (0.12, 0.4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A03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 (0.02, 0.32)</w:t>
            </w:r>
          </w:p>
        </w:tc>
      </w:tr>
      <w:tr w:rsidR="00E72A19" w:rsidRPr="00E72A19" w14:paraId="77EE2697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F95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-17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528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D7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5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09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161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2A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0F1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27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62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8F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31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4D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52D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66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B7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1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7A212828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D4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74D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52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7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3E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24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5B8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FE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4A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6B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14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33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71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8BB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07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 (0.45, 0.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338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 (0.33, 0.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3E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 (0.23, 0.79)</w:t>
            </w:r>
          </w:p>
        </w:tc>
      </w:tr>
      <w:tr w:rsidR="00E72A19" w:rsidRPr="00E72A19" w14:paraId="1632D0C3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9C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263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182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3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512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4B5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EB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A5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9D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CBE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F5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AD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E9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A3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C5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 (0.26, 0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C1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18, 0.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BA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 (0.10, 0.74)</w:t>
            </w:r>
          </w:p>
        </w:tc>
      </w:tr>
      <w:tr w:rsidR="00E72A19" w:rsidRPr="00E72A19" w14:paraId="51DA2E0E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80D0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7956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C6E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BD5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DDF7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366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056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E68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071C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76A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57A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BB8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873B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C41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 (0.17, 0.6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8DA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14, 0.6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127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 (0.19, 1.87)</w:t>
            </w:r>
          </w:p>
        </w:tc>
      </w:tr>
      <w:tr w:rsidR="00E72A19" w:rsidRPr="00E72A19" w14:paraId="3FC6B70D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AC39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-9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81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5B2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4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792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976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44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E3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47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89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AD5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75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E9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6B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DC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F6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AA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7EF9009C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1E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65B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28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36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6C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99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6D8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D86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93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AE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F3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54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B3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4BF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ED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58, 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B3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49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F2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1 (0.22, 1.69)</w:t>
            </w:r>
          </w:p>
        </w:tc>
      </w:tr>
      <w:tr w:rsidR="00E72A19" w:rsidRPr="00E72A19" w14:paraId="1F35E62E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B2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15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7C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7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BC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71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28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35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A1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57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F6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FE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B1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A5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64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 (0.22, 0.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DA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 (0.23, 0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9B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 (0.12, 2.02)</w:t>
            </w:r>
          </w:p>
        </w:tc>
      </w:tr>
      <w:tr w:rsidR="00E72A19" w:rsidRPr="00E72A19" w14:paraId="48F5FBAF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377E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D33C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856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B93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8C03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3F0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FE2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2B3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37D9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495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495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C4C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0FC2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51D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 (0.05, 0.5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0F6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 (0.08, 0.8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BC2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72A19" w:rsidRPr="00E72A19" w14:paraId="4AD0A454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4869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3D5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B5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92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7F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AB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B6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B0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878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35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B4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EA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BF7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E7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731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EC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B5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0123AA9A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54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8B80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29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7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373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B8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1D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BD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E6E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6B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865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8D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90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C5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07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7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BA8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72A19" w:rsidRPr="00E72A19" w14:paraId="06309A30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9137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B875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3EC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AC0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BB84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9B4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FB5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03F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83F5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F91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ABD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31B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444B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C7C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625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0BF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72A19" w:rsidRPr="00E72A19" w14:paraId="0D7620C0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14C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-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A62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6C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EF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1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9A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98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B8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A7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10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BC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D1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0F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9D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10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3A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38F5E878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6DE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03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58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26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EA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A3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8A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B0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53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0F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E6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8F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DD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0D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A9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 (0.23, 0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65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 (0.19, 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3F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 (0.13, 0.25)</w:t>
            </w:r>
          </w:p>
        </w:tc>
      </w:tr>
      <w:tr w:rsidR="00E72A19" w:rsidRPr="00E72A19" w14:paraId="45973BEB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8FA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04D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FE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6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F6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39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5F7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EDA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444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0D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CD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59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C9F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A8E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04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 (0.03, 0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BB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 (0.02, 0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C5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72A19" w:rsidRPr="00E72A19" w14:paraId="51030CF0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6FF3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A55A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D530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F0A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25B5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984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48C1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EA76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9625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FC2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67F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5BF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5938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733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DAF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307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72A19" w:rsidRPr="00E72A19" w14:paraId="569A4951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3D82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AC4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27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11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B8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80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26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C94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A86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157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0F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F0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4C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FB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081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B5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72A19" w:rsidRPr="00E72A19" w14:paraId="69F6D317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D8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D4E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89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7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07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24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04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7D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EE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FC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0AB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EC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2F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6B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3CE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 (0.29, 0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7A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 (0.27, 0.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D695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 (0.22, 0.99)</w:t>
            </w:r>
          </w:p>
        </w:tc>
      </w:tr>
      <w:tr w:rsidR="00E72A19" w:rsidRPr="00E72A19" w14:paraId="1F3EA295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05B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6E5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942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4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DA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4A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02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E4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683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EE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D8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0DD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4F2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66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9F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 (0.18, 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05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 (0.16, 0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25C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 (0.16, 0.76)</w:t>
            </w:r>
          </w:p>
        </w:tc>
      </w:tr>
      <w:tr w:rsidR="00E72A19" w:rsidRPr="00E72A19" w14:paraId="1251C7B3" w14:textId="77777777" w:rsidTr="00E72A1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FBD4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DBB7" w14:textId="77777777" w:rsidR="00E72A19" w:rsidRPr="00E72A19" w:rsidRDefault="00E72A19" w:rsidP="00E72A1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E44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8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6299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4E64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1EC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B671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EF3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9C25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13D4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846F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56B0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78E7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FD06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 (0.11, 0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B77A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 (0.11, 0.3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BD88" w14:textId="77777777" w:rsidR="00E72A19" w:rsidRPr="00E72A19" w:rsidRDefault="00E72A19" w:rsidP="00E72A1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 (0.07, 0.59)</w:t>
            </w:r>
          </w:p>
        </w:tc>
      </w:tr>
      <w:tr w:rsidR="00E72A19" w:rsidRPr="00E72A19" w14:paraId="52DE3E56" w14:textId="77777777" w:rsidTr="00E72A19">
        <w:trPr>
          <w:trHeight w:val="280"/>
        </w:trPr>
        <w:tc>
          <w:tcPr>
            <w:tcW w:w="57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E7D4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2A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adjusted for vaccination (partial, full, boosted vs unvaccinated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D00" w14:textId="77777777" w:rsidR="00E72A19" w:rsidRPr="00E72A19" w:rsidRDefault="00E72A19" w:rsidP="00E72A1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B93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78B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F3F9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78D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BE0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7713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E4E" w14:textId="77777777" w:rsidR="00E72A19" w:rsidRPr="00E72A19" w:rsidRDefault="00E72A19" w:rsidP="00E72A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579FD4" w14:textId="77777777" w:rsidR="00E72A19" w:rsidRDefault="00E72A19" w:rsidP="00E72A19"/>
    <w:p w14:paraId="1C9EB0A9" w14:textId="77777777" w:rsidR="00812C79" w:rsidRDefault="00E72A19">
      <w:r>
        <w:t>(continued on next page)</w:t>
      </w:r>
    </w:p>
    <w:p w14:paraId="16E07B7B" w14:textId="77777777" w:rsidR="00812C79" w:rsidRDefault="00812C79"/>
    <w:tbl>
      <w:tblPr>
        <w:tblW w:w="13718" w:type="dxa"/>
        <w:tblLook w:val="04A0" w:firstRow="1" w:lastRow="0" w:firstColumn="1" w:lastColumn="0" w:noHBand="0" w:noVBand="1"/>
      </w:tblPr>
      <w:tblGrid>
        <w:gridCol w:w="879"/>
        <w:gridCol w:w="1006"/>
        <w:gridCol w:w="800"/>
        <w:gridCol w:w="622"/>
        <w:gridCol w:w="340"/>
        <w:gridCol w:w="521"/>
        <w:gridCol w:w="707"/>
        <w:gridCol w:w="908"/>
        <w:gridCol w:w="340"/>
        <w:gridCol w:w="580"/>
        <w:gridCol w:w="707"/>
        <w:gridCol w:w="908"/>
        <w:gridCol w:w="340"/>
        <w:gridCol w:w="1660"/>
        <w:gridCol w:w="1700"/>
        <w:gridCol w:w="1700"/>
      </w:tblGrid>
      <w:tr w:rsidR="00812C79" w:rsidRPr="00812C79" w14:paraId="6ED3E3E2" w14:textId="77777777" w:rsidTr="00812C79">
        <w:trPr>
          <w:trHeight w:val="5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598" w14:textId="77777777" w:rsidR="00812C79" w:rsidRPr="00812C79" w:rsidRDefault="00812C79" w:rsidP="00812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525A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prior </w:t>
            </w: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C22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917" w14:textId="77777777" w:rsidR="00812C79" w:rsidRPr="00812C79" w:rsidRDefault="00812C79" w:rsidP="00812C7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810C" w14:textId="77777777" w:rsidR="00812C79" w:rsidRPr="00812C79" w:rsidRDefault="00812C79" w:rsidP="00812C7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46D18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of RT-PCR-confirmed </w:t>
            </w: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359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312C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7EE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8238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 Ratio*</w:t>
            </w:r>
          </w:p>
        </w:tc>
      </w:tr>
      <w:tr w:rsidR="00812C79" w:rsidRPr="00812C79" w14:paraId="27B03616" w14:textId="77777777" w:rsidTr="00812C79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7B1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set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D180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06F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8CA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4CC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8B9B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9CDF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F5BF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7E76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517A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88B0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B4C7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1236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927A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1F7E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mp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B0E79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</w:tr>
      <w:tr w:rsidR="00812C79" w:rsidRPr="00812C79" w14:paraId="0342EEBE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B5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2A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27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1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FD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1E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24C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69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49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63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9F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28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B4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2F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3B3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93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CD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3C94F43C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71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24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5B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3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CC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72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50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69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23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BC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5F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06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86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75F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AA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28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27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36CB4138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6CF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873C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E44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960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EF7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E53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6CE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39D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1D8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EE1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94A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187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729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9B4B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772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8E2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1488D848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84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0CB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60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6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39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9A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22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9D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16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29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FD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F5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96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77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A0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95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C4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0C5EE20D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FA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23DF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EBD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7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78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87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B7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8B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7D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AF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AF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91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F8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52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E6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22, 0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D1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 (0.16, 0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6F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 (0.11, 0.24)</w:t>
            </w:r>
          </w:p>
        </w:tc>
      </w:tr>
      <w:tr w:rsidR="00812C79" w:rsidRPr="00812C79" w14:paraId="08A8F931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1E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339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F6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94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6E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AF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F62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C43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75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37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34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8C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3D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43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 (0.03, 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02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 (0.02, 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B9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69D2E060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79E8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A075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86E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93C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176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838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DBF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81F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E3A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7DE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5F7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097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B44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F64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780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736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659DD259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B84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A8F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B5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DC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8E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BF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F1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4D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E4E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CD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41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2A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277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11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43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D5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22724097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C3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82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208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55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3C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E17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E6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D21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6D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24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62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D1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EC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AD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C3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 (0.18, 0.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FA6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 (0.18, 0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071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 (0.09, 0.50)</w:t>
            </w:r>
          </w:p>
        </w:tc>
      </w:tr>
      <w:tr w:rsidR="00812C79" w:rsidRPr="00812C79" w14:paraId="6401BC35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EC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04E6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80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8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20D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45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5A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B1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53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A48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E0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BF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38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55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84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 (0.12, 0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F0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 (0.11, 0.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BE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 (0.07, 0.45)</w:t>
            </w:r>
          </w:p>
        </w:tc>
      </w:tr>
      <w:tr w:rsidR="00812C79" w:rsidRPr="00812C79" w14:paraId="2A1A1F24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330B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F528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AFE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8.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4AB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9DE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725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C33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6EB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65D2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A8A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84C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C71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ECD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DD1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 (0.07, 0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5A8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 (0.06, 0.3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DC3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 (0.01, 0.23)</w:t>
            </w:r>
          </w:p>
        </w:tc>
      </w:tr>
      <w:tr w:rsidR="00812C79" w:rsidRPr="00812C79" w14:paraId="0049929E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BA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-17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C75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33D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1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50F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00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04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42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67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B8B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DC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CB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DF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58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D9E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58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96A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4517D2C1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F1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995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44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95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5A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850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6B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2E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AC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E8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DF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22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49E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6A8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D9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61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2C5439C5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D08C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5E1BB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81F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17E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BD7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D2E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C83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EFC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804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514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F13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E90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620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06DC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67A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F95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3654E0AB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DE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-17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6B4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E0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FF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E8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7C6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8F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DA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417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DF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BD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BF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E87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60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C6B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29B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4F8BAF5F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C7F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314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76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3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C7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5E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C5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EB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14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7B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F5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D2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C8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FDC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87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4 (0.16, 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11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 (0.12, 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783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 (0.04, 0.24)</w:t>
            </w:r>
          </w:p>
        </w:tc>
      </w:tr>
      <w:tr w:rsidR="00812C79" w:rsidRPr="00812C79" w14:paraId="31CBAF74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DB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276A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97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AE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0F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2D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A1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4B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35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A7E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AC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F2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73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A8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7F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35F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17AEF904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B88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EBA6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47E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217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979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89B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FF5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553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302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E89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9B8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C21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E436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C3E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8DE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470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6938E95F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2A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-17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AA8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39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B0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C8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D6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E4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F7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0F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F0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965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E5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54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06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B6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19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23333B3A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398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F23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88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7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AAB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3B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8C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F4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6A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23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68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D4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1E2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35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EA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 (0.16, 0.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5C6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 (0.13, 0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435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 (0.06, 1.11)</w:t>
            </w:r>
          </w:p>
        </w:tc>
      </w:tr>
      <w:tr w:rsidR="00812C79" w:rsidRPr="00812C79" w14:paraId="66461657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DDE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1B0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16B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4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95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11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E7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A0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3A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E4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F7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E9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9F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3A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4E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 (0.10, 0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CA4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 (0.07, 0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2F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 (0.03, 0.62)</w:t>
            </w:r>
          </w:p>
        </w:tc>
      </w:tr>
      <w:tr w:rsidR="00812C79" w:rsidRPr="00812C79" w14:paraId="190B5EF3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E9B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D5DC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395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9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292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C58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E2F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114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878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DD46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85E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764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BAB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BD5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9BE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 (0.07, 0.3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A23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 (0.06, 0.4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375B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 (0.05, 1.40)</w:t>
            </w:r>
          </w:p>
        </w:tc>
      </w:tr>
      <w:tr w:rsidR="00812C79" w:rsidRPr="00812C79" w14:paraId="4B5E0530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F4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-9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0DE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F9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9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5A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4F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42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E1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8C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89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34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FD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1E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44F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7C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0D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40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6D1461E5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D5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FA8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61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5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3D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CD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AF6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D5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D2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66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9B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AD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17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A96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7A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2E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EF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0631CAC0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86A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77B0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506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A6B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8B3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E90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1A1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C3D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EC2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D1EF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81C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CC3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5B46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86B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DEB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E4B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26D563AD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6C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-9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95F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7D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5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7E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C1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C9F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1F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D8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B3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A8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D4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B8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65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5E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800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63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2B8CEA13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BE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DB7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EB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6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EB2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CA8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B3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AB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6B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4F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84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FD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7F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743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35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0 (0.21, 0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02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 (0.17, 0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CF4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 (0.03, 0.87)</w:t>
            </w:r>
          </w:p>
        </w:tc>
      </w:tr>
      <w:tr w:rsidR="00812C79" w:rsidRPr="00812C79" w14:paraId="7511BCD3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63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2C1D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01D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75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33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B0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20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53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87A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65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1E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096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92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8E5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 (0.02, 0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2D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007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3FC10D98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D95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0391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B74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045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9C5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E50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866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B685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E076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E80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5A9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2B0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3D2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F50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469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E80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38D25175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60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-9y,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A1C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F8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CAF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02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BA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F4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80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92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47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30E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469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022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4F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51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3F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12C79" w:rsidRPr="00812C79" w14:paraId="13B6067E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077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2B3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56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4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B3C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5F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C54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18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C6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1E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AB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AD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236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18F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4E1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 (0.37, 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638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 (0.30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AF2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3293DDA6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DEC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1E3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B32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4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40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33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9E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026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01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A3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AA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D347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3B7B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514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2C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4 (0.14, 0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07A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 (0.14, 0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663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812C79" w:rsidRPr="00812C79" w14:paraId="6991D663" w14:textId="77777777" w:rsidTr="00812C79">
        <w:trPr>
          <w:trHeight w:val="28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028B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7526" w14:textId="77777777" w:rsidR="00812C79" w:rsidRPr="00812C79" w:rsidRDefault="00812C79" w:rsidP="00812C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06F3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7171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DBB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936A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145D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F8D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489E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CBC8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B78E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C530" w14:textId="77777777" w:rsidR="00812C79" w:rsidRPr="00812C79" w:rsidRDefault="00812C79" w:rsidP="00812C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8CF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BBD9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 (0.04, 0.4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D49ED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 (0.05, 0.6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D79F" w14:textId="77777777" w:rsidR="00812C79" w:rsidRPr="00812C79" w:rsidRDefault="00812C79" w:rsidP="00812C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C7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</w:tbl>
    <w:p w14:paraId="06F499D4" w14:textId="455C8397" w:rsidR="00812C79" w:rsidRDefault="00812C79">
      <w:r w:rsidRPr="00A4705E"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  <w:t>*adjusted for vaccination (partial, full, boosted vs unvaccinated)</w:t>
      </w:r>
    </w:p>
    <w:p w14:paraId="613D2076" w14:textId="77777777" w:rsidR="000629CC" w:rsidRPr="000629CC" w:rsidRDefault="000629CC" w:rsidP="0001486F"/>
    <w:p w14:paraId="7B792A7D" w14:textId="77777777" w:rsidR="00B7590D" w:rsidRDefault="00B7590D"/>
    <w:p w14:paraId="297ED624" w14:textId="77777777" w:rsidR="00EF3BB3" w:rsidRDefault="00F83A85" w:rsidP="00F83A85">
      <w:pPr>
        <w:pStyle w:val="Caption"/>
        <w:keepNext/>
      </w:pPr>
      <w:bookmarkStart w:id="34" w:name="_Toc183434821"/>
      <w:bookmarkStart w:id="35" w:name="_Toc183434893"/>
      <w:bookmarkStart w:id="36" w:name="_Toc183435014"/>
      <w:r>
        <w:t xml:space="preserve">Table S </w:t>
      </w:r>
      <w:fldSimple w:instr=" SEQ Table_S \* ARABIC ">
        <w:r>
          <w:rPr>
            <w:noProof/>
          </w:rPr>
          <w:t>3</w:t>
        </w:r>
      </w:fldSimple>
      <w:r w:rsidR="00DC6CCE">
        <w:t xml:space="preserve"> Severity of 1</w:t>
      </w:r>
      <w:r w:rsidR="00DC6CCE" w:rsidRPr="00DC6CCE">
        <w:rPr>
          <w:vertAlign w:val="superscript"/>
        </w:rPr>
        <w:t>st</w:t>
      </w:r>
      <w:r w:rsidR="00DC6CCE">
        <w:t>, 2</w:t>
      </w:r>
      <w:r w:rsidR="00DC6CCE" w:rsidRPr="00DC6CCE">
        <w:rPr>
          <w:vertAlign w:val="superscript"/>
        </w:rPr>
        <w:t>nd</w:t>
      </w:r>
      <w:r w:rsidR="00DC6CCE">
        <w:t>, and 3</w:t>
      </w:r>
      <w:r w:rsidR="00DC6CCE" w:rsidRPr="00DC6CCE">
        <w:rPr>
          <w:vertAlign w:val="superscript"/>
        </w:rPr>
        <w:t>rd</w:t>
      </w:r>
      <w:r w:rsidR="00DC6CCE">
        <w:t>+ SARS-CoV-2 infections</w:t>
      </w:r>
      <w:bookmarkEnd w:id="34"/>
      <w:bookmarkEnd w:id="35"/>
      <w:bookmarkEnd w:id="36"/>
    </w:p>
    <w:tbl>
      <w:tblPr>
        <w:tblW w:w="10080" w:type="dxa"/>
        <w:tblLook w:val="04A0" w:firstRow="1" w:lastRow="0" w:firstColumn="1" w:lastColumn="0" w:noHBand="0" w:noVBand="1"/>
      </w:tblPr>
      <w:tblGrid>
        <w:gridCol w:w="980"/>
        <w:gridCol w:w="1020"/>
        <w:gridCol w:w="521"/>
        <w:gridCol w:w="280"/>
        <w:gridCol w:w="1240"/>
        <w:gridCol w:w="1240"/>
        <w:gridCol w:w="1240"/>
        <w:gridCol w:w="280"/>
        <w:gridCol w:w="1680"/>
        <w:gridCol w:w="1680"/>
      </w:tblGrid>
      <w:tr w:rsidR="00EF3BB3" w:rsidRPr="00EF3BB3" w14:paraId="1511616C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B5A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90CEFC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prior </w:t>
            </w: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15E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058" w14:textId="77777777" w:rsidR="00EF3BB3" w:rsidRPr="00EF3BB3" w:rsidRDefault="00EF3BB3" w:rsidP="00EF3BB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78E87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 of RT-PCR-confirmed infectio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3BA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A283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lative Severity*</w:t>
            </w:r>
          </w:p>
        </w:tc>
      </w:tr>
      <w:tr w:rsidR="00EF3BB3" w:rsidRPr="00EF3BB3" w14:paraId="7F080950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19F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set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04B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F73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EA8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A4F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clin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B89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9F0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3E7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FED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A2D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</w:tr>
      <w:tr w:rsidR="00EF3BB3" w:rsidRPr="00EF3BB3" w14:paraId="72958089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41E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D2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6A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99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9A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 (17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E5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7 (51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D4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9 (31.5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BA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E2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3C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39FA23C1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2A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D6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E6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34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D2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4 (3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20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8 (48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B2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 (21.5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8C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0D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 (1.29, 2.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822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 (0.55, 0.93)</w:t>
            </w:r>
          </w:p>
        </w:tc>
      </w:tr>
      <w:tr w:rsidR="00EF3BB3" w:rsidRPr="00EF3BB3" w14:paraId="5B2B4CBF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7A2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131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7E7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B4D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5D5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 (31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074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 (47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001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(21.2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755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2AE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2 (1.23, 2.7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C48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 (0.49, 1.10)</w:t>
            </w:r>
          </w:p>
        </w:tc>
      </w:tr>
      <w:tr w:rsidR="00EF3BB3" w:rsidRPr="00EF3BB3" w14:paraId="75258E33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AF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+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E3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FDB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08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21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(10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EA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 (40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79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 (49.4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EC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AF8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B1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2BA47022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11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E9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16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A7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0B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 (26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F2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9 (43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1A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 (30.4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E3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8D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2 (1.46, 4.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E6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 (0.48, 0.89)</w:t>
            </w:r>
          </w:p>
        </w:tc>
      </w:tr>
      <w:tr w:rsidR="00EF3BB3" w:rsidRPr="00EF3BB3" w14:paraId="034154AC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A13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A52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B1C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9BE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7FE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(35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B2B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 (4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ACC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(25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A63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124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3 (1.82, 6.4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EB2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 (0.35, 0.94)</w:t>
            </w:r>
          </w:p>
        </w:tc>
      </w:tr>
      <w:tr w:rsidR="00EF3BB3" w:rsidRPr="00EF3BB3" w14:paraId="31F2DE53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F69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-17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4B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1ED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5B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2D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15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5B1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 (55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79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(28.9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9B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24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15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12F4C642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4D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83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F9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D5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52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 (30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9F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 (53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AE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(16.3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9E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AA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4 (1.13, 4.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93C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 (0.38, 1.23)</w:t>
            </w:r>
          </w:p>
        </w:tc>
      </w:tr>
      <w:tr w:rsidR="00EF3BB3" w:rsidRPr="00EF3BB3" w14:paraId="45C395D3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95B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48C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BB3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72D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7D7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(29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681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 (52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321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803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5C8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6 (0.97, 4.7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B17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 (0.40, 2.08)</w:t>
            </w:r>
          </w:p>
        </w:tc>
      </w:tr>
      <w:tr w:rsidR="00EF3BB3" w:rsidRPr="00EF3BB3" w14:paraId="467F2CC9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6D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-9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8A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81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87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3F9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 (29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32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 (6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567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(6.7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7C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92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1B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4D352FE6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10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43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12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E9B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923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 (38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46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 (54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A0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7.0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48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1B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 (0.79, 2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18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 (0.33, 2.59)</w:t>
            </w:r>
          </w:p>
        </w:tc>
      </w:tr>
      <w:tr w:rsidR="00EF3BB3" w:rsidRPr="00EF3BB3" w14:paraId="334D0A22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62D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EB1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417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855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3D6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20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957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65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22D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13.8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654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463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 (0.26, 1.6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8C0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0 (0.34, 5.68)</w:t>
            </w:r>
          </w:p>
        </w:tc>
      </w:tr>
      <w:tr w:rsidR="00EF3BB3" w:rsidRPr="00EF3BB3" w14:paraId="02E03A81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94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4A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34E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65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6C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(7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80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 (68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B8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 (23.7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33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97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8E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712AA8C7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2AB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D0F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A233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CC0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0AF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7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A66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70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D2B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22.2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C3D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127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FC0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221431CA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D6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027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AB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49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8FE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 (19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3D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 (42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D8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 (38.5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57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73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82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75C519D9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B9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F51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6E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3B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45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 (34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C8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 (4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78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 (25.0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02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252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7 (1.21, 2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2F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 (0.46, 0.91)</w:t>
            </w:r>
          </w:p>
        </w:tc>
      </w:tr>
      <w:tr w:rsidR="00EF3BB3" w:rsidRPr="00EF3BB3" w14:paraId="0E75BBE5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9E2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35F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A2A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54B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94B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4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39E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6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316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3E3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F4C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6 (0.47, 8.1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9CD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2DC3997E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FBF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A7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6F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C7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6C4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2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11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 (56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4D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6.7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C92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B2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7F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7232B488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60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AF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E9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A1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AAD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 (28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88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4 (52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1C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 (19.1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F2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5DA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5 (0.59, 1.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616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8 (0.57, 2.47)</w:t>
            </w:r>
          </w:p>
        </w:tc>
      </w:tr>
      <w:tr w:rsidR="00EF3BB3" w:rsidRPr="00EF3BB3" w14:paraId="5D5A329B" w14:textId="77777777" w:rsidTr="00EF3BB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ADA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ECC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633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D20A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812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 (30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C2B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 (47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9E4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(21.8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1C6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476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2 (0.61, 2.0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05C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6 (0.63, 2.93)</w:t>
            </w:r>
          </w:p>
        </w:tc>
      </w:tr>
      <w:tr w:rsidR="00EF3BB3" w:rsidRPr="00EF3BB3" w14:paraId="58A3D962" w14:textId="77777777" w:rsidTr="00EF3BB3">
        <w:trPr>
          <w:trHeight w:val="280"/>
        </w:trPr>
        <w:tc>
          <w:tcPr>
            <w:tcW w:w="5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9D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adjusted for vaccination (partial, full, boosted vs unvaccinate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9A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241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0D5D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C67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0EA8AC5" w14:textId="05239BD1" w:rsidR="00F83A85" w:rsidRDefault="00F83A85" w:rsidP="00F83A85">
      <w:pPr>
        <w:pStyle w:val="Caption"/>
        <w:keepNext/>
      </w:pPr>
    </w:p>
    <w:p w14:paraId="06AE566B" w14:textId="37B06C4D" w:rsidR="00EF3BB3" w:rsidRDefault="00F83A85" w:rsidP="00F83A85">
      <w:r>
        <w:t>(continued on next page)</w:t>
      </w:r>
    </w:p>
    <w:p w14:paraId="06378810" w14:textId="77777777" w:rsidR="00EF3BB3" w:rsidRDefault="00EF3BB3">
      <w:r>
        <w:br w:type="page"/>
      </w:r>
    </w:p>
    <w:p w14:paraId="079D46C3" w14:textId="77777777" w:rsidR="00326923" w:rsidRDefault="00326923" w:rsidP="00F83A85"/>
    <w:tbl>
      <w:tblPr>
        <w:tblW w:w="10640" w:type="dxa"/>
        <w:tblLook w:val="04A0" w:firstRow="1" w:lastRow="0" w:firstColumn="1" w:lastColumn="0" w:noHBand="0" w:noVBand="1"/>
      </w:tblPr>
      <w:tblGrid>
        <w:gridCol w:w="1540"/>
        <w:gridCol w:w="1020"/>
        <w:gridCol w:w="521"/>
        <w:gridCol w:w="280"/>
        <w:gridCol w:w="1240"/>
        <w:gridCol w:w="1240"/>
        <w:gridCol w:w="1240"/>
        <w:gridCol w:w="280"/>
        <w:gridCol w:w="1741"/>
        <w:gridCol w:w="1619"/>
      </w:tblGrid>
      <w:tr w:rsidR="00EF3BB3" w:rsidRPr="00EF3BB3" w14:paraId="5A045241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469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7E626A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 prior </w:t>
            </w: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fectio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748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8C7" w14:textId="77777777" w:rsidR="00EF3BB3" w:rsidRPr="00EF3BB3" w:rsidRDefault="00EF3BB3" w:rsidP="00EF3BB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A890C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 of RT-PCR-confirmed infectio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129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BDC0" w14:textId="77777777" w:rsidR="00EF3BB3" w:rsidRPr="00EF3BB3" w:rsidRDefault="00EF3BB3" w:rsidP="00EF3BB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lative Severity*</w:t>
            </w:r>
          </w:p>
        </w:tc>
      </w:tr>
      <w:tr w:rsidR="00EF3BB3" w:rsidRPr="00EF3BB3" w14:paraId="6F39C1DD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69D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set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D625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08D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995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978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clin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5A5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04E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218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265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clinical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BF9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d/sev</w:t>
            </w:r>
          </w:p>
        </w:tc>
      </w:tr>
      <w:tr w:rsidR="00EF3BB3" w:rsidRPr="00EF3BB3" w14:paraId="7E8F4F36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13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DF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FB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50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899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5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44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(68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81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(26.3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78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59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72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47CE89D7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D0F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616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A0A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5C3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AE9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4.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371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(70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465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25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C27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CAE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51D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0D863B1F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EE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CE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4C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1E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2C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(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B8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2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20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 (67.9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0E3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4F5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31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0E7089E5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A7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-omicr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F0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1E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CF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D4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 (31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19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 (31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05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 (37.4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1B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3B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5 (1.68, 8.3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2D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 (0.37, 0.80)</w:t>
            </w:r>
          </w:p>
        </w:tc>
      </w:tr>
      <w:tr w:rsidR="00EF3BB3" w:rsidRPr="00EF3BB3" w14:paraId="3E4B548C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D1F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887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0D0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8A7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224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25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3EE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75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FB1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77E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849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8 (0.34, 22.7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DDD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23CB82B5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C7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+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11C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C5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DE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69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35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D2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29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FE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35.3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98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44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75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4BA74922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E6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00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D7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98F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4EC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 (25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B72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 (49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57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 (25.6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70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B4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 (0.29, 1.6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9A1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 (0.32, 1.79)</w:t>
            </w:r>
          </w:p>
        </w:tc>
      </w:tr>
      <w:tr w:rsidR="00EF3BB3" w:rsidRPr="00EF3BB3" w14:paraId="090B02FE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82F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BBA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0C6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50B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389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 (35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52F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 (38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EB0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(26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695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2E1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 (0.41, 2.36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87F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 (0.32, 1.93)</w:t>
            </w:r>
          </w:p>
        </w:tc>
      </w:tr>
      <w:tr w:rsidR="00EF3BB3" w:rsidRPr="00EF3BB3" w14:paraId="578DE257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6F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-17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908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92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94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B2D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1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53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A2F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22.2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D3B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34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9E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001435E4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121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2C6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DF5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768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1C6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5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122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5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41C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1A5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99A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926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34F95C63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0F5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-17y, pre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08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A0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58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5A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1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65F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(5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134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 (32.1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3A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3D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EB8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5187A07F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057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 vari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E60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343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5A3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2FE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 (36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189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(49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715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4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BC3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913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3 (0.95, 4.3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329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5 (0.20, 1.05)</w:t>
            </w:r>
          </w:p>
        </w:tc>
      </w:tr>
      <w:tr w:rsidR="00EF3BB3" w:rsidRPr="00EF3BB3" w14:paraId="6DE98938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9A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-17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CA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19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58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5A6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1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F7F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A5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22.2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A8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AF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95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659ACDBB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AE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F4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D9B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8D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2D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(25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C77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 (56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C5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(18.1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867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B2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7 (0.29, 16.0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B32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 (0.18, 3.41)</w:t>
            </w:r>
          </w:p>
        </w:tc>
      </w:tr>
      <w:tr w:rsidR="00EF3BB3" w:rsidRPr="00EF3BB3" w14:paraId="660C96E2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697A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78C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AC0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648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778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(29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24A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 (52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CD8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342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69F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5 (0.31, 17.8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687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 (0.17, 3.60)</w:t>
            </w:r>
          </w:p>
        </w:tc>
      </w:tr>
      <w:tr w:rsidR="00EF3BB3" w:rsidRPr="00EF3BB3" w14:paraId="11905F80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22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-9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BB2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404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25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09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1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B0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72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5B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16.7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E76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A7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39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5D4041F8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795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795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E96C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BBB7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090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88E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10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7EE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2E5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A19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1436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66B04A20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5B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-9y, pre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A3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48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53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B270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(35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04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 (58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97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6.2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D1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5C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FE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3AFF8842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11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5A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AE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E46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033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4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3E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 (54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7B7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4.2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75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BB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4 (0.62, 2.1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C1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 (0.13, 3.78)</w:t>
            </w:r>
          </w:p>
        </w:tc>
      </w:tr>
      <w:tr w:rsidR="00EF3BB3" w:rsidRPr="00EF3BB3" w14:paraId="6AEB761A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2045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DE2B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EF1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11A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040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10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1C6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FE3B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CA3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77D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3 (0.38, 20.9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C88D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5D334665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C14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-9y,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63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0F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D2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B6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27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6D2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(72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36F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531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7A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220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3BB3" w:rsidRPr="00EF3BB3" w14:paraId="57D80529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98E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F8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864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435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A7E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(37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82D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 (5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F7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8.6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8BA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442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0 (0.54, 3.1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C5E8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39CAD567" w14:textId="77777777" w:rsidTr="00EF3BB3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D25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CC7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rd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EDA9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215F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FD18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7.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7BC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67.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5717" w14:textId="77777777" w:rsidR="00EF3BB3" w:rsidRPr="00EF3BB3" w:rsidRDefault="00EF3BB3" w:rsidP="00EF3BB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14.3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C001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DE79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 (0.18, 2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A86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calculated</w:t>
            </w:r>
          </w:p>
        </w:tc>
      </w:tr>
      <w:tr w:rsidR="00EF3BB3" w:rsidRPr="00EF3BB3" w14:paraId="25CD5E30" w14:textId="77777777" w:rsidTr="00EF3BB3">
        <w:trPr>
          <w:trHeight w:val="28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9893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B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adjusted for vaccination (partial, full, boosted vs unvaccinate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62C" w14:textId="77777777" w:rsidR="00EF3BB3" w:rsidRPr="00EF3BB3" w:rsidRDefault="00EF3BB3" w:rsidP="00EF3BB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67F" w14:textId="77777777" w:rsidR="00EF3BB3" w:rsidRPr="00EF3BB3" w:rsidRDefault="00EF3BB3" w:rsidP="00EF3BB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F09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180" w14:textId="77777777" w:rsidR="00EF3BB3" w:rsidRPr="00EF3BB3" w:rsidRDefault="00EF3BB3" w:rsidP="00EF3B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C74233" w14:textId="77777777" w:rsidR="00EF3BB3" w:rsidRDefault="00EF3BB3" w:rsidP="00F83A85"/>
    <w:p w14:paraId="3FC1F9BE" w14:textId="77777777" w:rsidR="00B641F1" w:rsidRDefault="00B641F1"/>
    <w:p w14:paraId="0A6B413F" w14:textId="77777777" w:rsidR="00F06EBC" w:rsidRDefault="00F06EBC"/>
    <w:sectPr w:rsidR="00F06EBC" w:rsidSect="000629CC">
      <w:pgSz w:w="15840" w:h="12240" w:orient="landscape"/>
      <w:pgMar w:top="648" w:right="720" w:bottom="720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3833F" w14:textId="77777777" w:rsidR="001A48B1" w:rsidRDefault="001A48B1" w:rsidP="00185F21">
      <w:r>
        <w:separator/>
      </w:r>
    </w:p>
  </w:endnote>
  <w:endnote w:type="continuationSeparator" w:id="0">
    <w:p w14:paraId="5C08C314" w14:textId="77777777" w:rsidR="001A48B1" w:rsidRDefault="001A48B1" w:rsidP="00185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3731530"/>
      <w:docPartObj>
        <w:docPartGallery w:val="Page Numbers (Bottom of Page)"/>
        <w:docPartUnique/>
      </w:docPartObj>
    </w:sdtPr>
    <w:sdtContent>
      <w:p w14:paraId="3D2A8DF3" w14:textId="328D578F" w:rsidR="00185F21" w:rsidRDefault="00185F21" w:rsidP="007908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248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10D790" w14:textId="77777777" w:rsidR="00185F21" w:rsidRDefault="00185F21" w:rsidP="00185F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2349086"/>
      <w:docPartObj>
        <w:docPartGallery w:val="Page Numbers (Bottom of Page)"/>
        <w:docPartUnique/>
      </w:docPartObj>
    </w:sdtPr>
    <w:sdtContent>
      <w:p w14:paraId="4845F597" w14:textId="20B684CB" w:rsidR="00185F21" w:rsidRDefault="00185F21" w:rsidP="007908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FDB643" w14:textId="77777777" w:rsidR="00185F21" w:rsidRDefault="00185F21" w:rsidP="00185F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45B03" w14:textId="77777777" w:rsidR="001A48B1" w:rsidRDefault="001A48B1" w:rsidP="00185F21">
      <w:r>
        <w:separator/>
      </w:r>
    </w:p>
  </w:footnote>
  <w:footnote w:type="continuationSeparator" w:id="0">
    <w:p w14:paraId="4270A10C" w14:textId="77777777" w:rsidR="001A48B1" w:rsidRDefault="001A48B1" w:rsidP="00185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92"/>
    <w:rsid w:val="000004D4"/>
    <w:rsid w:val="0001486F"/>
    <w:rsid w:val="00017920"/>
    <w:rsid w:val="00032468"/>
    <w:rsid w:val="0004248B"/>
    <w:rsid w:val="00045EBB"/>
    <w:rsid w:val="000629CC"/>
    <w:rsid w:val="0006514F"/>
    <w:rsid w:val="000856E5"/>
    <w:rsid w:val="00091907"/>
    <w:rsid w:val="00096E20"/>
    <w:rsid w:val="000A1FFB"/>
    <w:rsid w:val="000B75F3"/>
    <w:rsid w:val="000D2A81"/>
    <w:rsid w:val="000E7232"/>
    <w:rsid w:val="000F13BA"/>
    <w:rsid w:val="000F1946"/>
    <w:rsid w:val="000F3567"/>
    <w:rsid w:val="000F650D"/>
    <w:rsid w:val="00101FA2"/>
    <w:rsid w:val="00125057"/>
    <w:rsid w:val="001360DF"/>
    <w:rsid w:val="00137E1B"/>
    <w:rsid w:val="0014300D"/>
    <w:rsid w:val="00146458"/>
    <w:rsid w:val="001565B4"/>
    <w:rsid w:val="001756D6"/>
    <w:rsid w:val="001828FD"/>
    <w:rsid w:val="00182BB8"/>
    <w:rsid w:val="001837A2"/>
    <w:rsid w:val="00185F21"/>
    <w:rsid w:val="00191FAA"/>
    <w:rsid w:val="001A078D"/>
    <w:rsid w:val="001A21C5"/>
    <w:rsid w:val="001A48B1"/>
    <w:rsid w:val="001C408D"/>
    <w:rsid w:val="001F2EDC"/>
    <w:rsid w:val="002027DC"/>
    <w:rsid w:val="0021476A"/>
    <w:rsid w:val="00216741"/>
    <w:rsid w:val="00235EE7"/>
    <w:rsid w:val="0024615A"/>
    <w:rsid w:val="002535B1"/>
    <w:rsid w:val="00256213"/>
    <w:rsid w:val="00267945"/>
    <w:rsid w:val="0029716B"/>
    <w:rsid w:val="00297FCA"/>
    <w:rsid w:val="002C0697"/>
    <w:rsid w:val="002C3DCE"/>
    <w:rsid w:val="002C5015"/>
    <w:rsid w:val="002E5819"/>
    <w:rsid w:val="002E5E91"/>
    <w:rsid w:val="003066DC"/>
    <w:rsid w:val="00312EE6"/>
    <w:rsid w:val="00313248"/>
    <w:rsid w:val="00326923"/>
    <w:rsid w:val="003406A5"/>
    <w:rsid w:val="003430CF"/>
    <w:rsid w:val="00346BC4"/>
    <w:rsid w:val="00351DE4"/>
    <w:rsid w:val="00362BBC"/>
    <w:rsid w:val="00376DDF"/>
    <w:rsid w:val="003836EF"/>
    <w:rsid w:val="003A358F"/>
    <w:rsid w:val="003A5B20"/>
    <w:rsid w:val="003B0136"/>
    <w:rsid w:val="003B7DF6"/>
    <w:rsid w:val="003C6C4B"/>
    <w:rsid w:val="003E0284"/>
    <w:rsid w:val="003F214C"/>
    <w:rsid w:val="003F5A78"/>
    <w:rsid w:val="00422535"/>
    <w:rsid w:val="00426069"/>
    <w:rsid w:val="00426C10"/>
    <w:rsid w:val="004318F9"/>
    <w:rsid w:val="004408F9"/>
    <w:rsid w:val="00460C22"/>
    <w:rsid w:val="004635CB"/>
    <w:rsid w:val="00483CB5"/>
    <w:rsid w:val="00495AF8"/>
    <w:rsid w:val="00495DE9"/>
    <w:rsid w:val="004B3F4D"/>
    <w:rsid w:val="004B5E9D"/>
    <w:rsid w:val="004B791B"/>
    <w:rsid w:val="004C08E9"/>
    <w:rsid w:val="004E1572"/>
    <w:rsid w:val="004E6202"/>
    <w:rsid w:val="004E63BA"/>
    <w:rsid w:val="004F4C10"/>
    <w:rsid w:val="00542A46"/>
    <w:rsid w:val="00551EF4"/>
    <w:rsid w:val="005543EA"/>
    <w:rsid w:val="00563EFF"/>
    <w:rsid w:val="00571C0D"/>
    <w:rsid w:val="00574DC8"/>
    <w:rsid w:val="005803E4"/>
    <w:rsid w:val="00590A6A"/>
    <w:rsid w:val="005B0F16"/>
    <w:rsid w:val="005C338E"/>
    <w:rsid w:val="005D60CC"/>
    <w:rsid w:val="005E4007"/>
    <w:rsid w:val="005F2DFD"/>
    <w:rsid w:val="00610EC8"/>
    <w:rsid w:val="0062307F"/>
    <w:rsid w:val="006349BA"/>
    <w:rsid w:val="00635937"/>
    <w:rsid w:val="00641D8F"/>
    <w:rsid w:val="00645C95"/>
    <w:rsid w:val="006516A8"/>
    <w:rsid w:val="00651D3D"/>
    <w:rsid w:val="00661452"/>
    <w:rsid w:val="00667347"/>
    <w:rsid w:val="006A20FE"/>
    <w:rsid w:val="006C106E"/>
    <w:rsid w:val="006C6FCD"/>
    <w:rsid w:val="006D6DFF"/>
    <w:rsid w:val="006F617A"/>
    <w:rsid w:val="007042E1"/>
    <w:rsid w:val="00722ADE"/>
    <w:rsid w:val="007329AC"/>
    <w:rsid w:val="007555B2"/>
    <w:rsid w:val="00756BF1"/>
    <w:rsid w:val="00760D53"/>
    <w:rsid w:val="007842B8"/>
    <w:rsid w:val="00786F35"/>
    <w:rsid w:val="0078774B"/>
    <w:rsid w:val="007A0BE7"/>
    <w:rsid w:val="007A5C74"/>
    <w:rsid w:val="007B5E83"/>
    <w:rsid w:val="007C30B1"/>
    <w:rsid w:val="007C41DB"/>
    <w:rsid w:val="007D78F9"/>
    <w:rsid w:val="007E5672"/>
    <w:rsid w:val="007F2A48"/>
    <w:rsid w:val="007F38DE"/>
    <w:rsid w:val="007F785D"/>
    <w:rsid w:val="008029DD"/>
    <w:rsid w:val="00810546"/>
    <w:rsid w:val="00812C79"/>
    <w:rsid w:val="00816F18"/>
    <w:rsid w:val="00847DA3"/>
    <w:rsid w:val="008503F1"/>
    <w:rsid w:val="008656E6"/>
    <w:rsid w:val="00885E5D"/>
    <w:rsid w:val="008965A5"/>
    <w:rsid w:val="008B55DC"/>
    <w:rsid w:val="008C1B32"/>
    <w:rsid w:val="008C3425"/>
    <w:rsid w:val="008D4B65"/>
    <w:rsid w:val="008F0DF2"/>
    <w:rsid w:val="008F4C46"/>
    <w:rsid w:val="009035FD"/>
    <w:rsid w:val="00911BBB"/>
    <w:rsid w:val="00915792"/>
    <w:rsid w:val="00922B39"/>
    <w:rsid w:val="00932853"/>
    <w:rsid w:val="009340EC"/>
    <w:rsid w:val="00935EBE"/>
    <w:rsid w:val="009375B8"/>
    <w:rsid w:val="00955777"/>
    <w:rsid w:val="0095796C"/>
    <w:rsid w:val="0096374B"/>
    <w:rsid w:val="00965265"/>
    <w:rsid w:val="00965C66"/>
    <w:rsid w:val="0096661C"/>
    <w:rsid w:val="00967F6C"/>
    <w:rsid w:val="009768F5"/>
    <w:rsid w:val="009B2A7D"/>
    <w:rsid w:val="009B6160"/>
    <w:rsid w:val="00A048BE"/>
    <w:rsid w:val="00A158FB"/>
    <w:rsid w:val="00A2289F"/>
    <w:rsid w:val="00A27950"/>
    <w:rsid w:val="00A27FBA"/>
    <w:rsid w:val="00A345C4"/>
    <w:rsid w:val="00A4705E"/>
    <w:rsid w:val="00A674A2"/>
    <w:rsid w:val="00A72B49"/>
    <w:rsid w:val="00A7760F"/>
    <w:rsid w:val="00A77906"/>
    <w:rsid w:val="00A87B81"/>
    <w:rsid w:val="00A9219F"/>
    <w:rsid w:val="00A94B77"/>
    <w:rsid w:val="00A979EB"/>
    <w:rsid w:val="00AA21DB"/>
    <w:rsid w:val="00AA656A"/>
    <w:rsid w:val="00B03340"/>
    <w:rsid w:val="00B11D44"/>
    <w:rsid w:val="00B13ED2"/>
    <w:rsid w:val="00B15E55"/>
    <w:rsid w:val="00B161DA"/>
    <w:rsid w:val="00B23B71"/>
    <w:rsid w:val="00B27558"/>
    <w:rsid w:val="00B27CC4"/>
    <w:rsid w:val="00B641F1"/>
    <w:rsid w:val="00B7590D"/>
    <w:rsid w:val="00B97367"/>
    <w:rsid w:val="00BA5C95"/>
    <w:rsid w:val="00BB6414"/>
    <w:rsid w:val="00BC65A1"/>
    <w:rsid w:val="00BD5DDB"/>
    <w:rsid w:val="00BD7C91"/>
    <w:rsid w:val="00BE0035"/>
    <w:rsid w:val="00BE0D63"/>
    <w:rsid w:val="00BE316D"/>
    <w:rsid w:val="00C01C16"/>
    <w:rsid w:val="00C270C3"/>
    <w:rsid w:val="00C37864"/>
    <w:rsid w:val="00C44467"/>
    <w:rsid w:val="00C45C51"/>
    <w:rsid w:val="00C6542E"/>
    <w:rsid w:val="00C71599"/>
    <w:rsid w:val="00C77539"/>
    <w:rsid w:val="00C91A67"/>
    <w:rsid w:val="00CB4845"/>
    <w:rsid w:val="00CB73AD"/>
    <w:rsid w:val="00CC2BA1"/>
    <w:rsid w:val="00CC5232"/>
    <w:rsid w:val="00CC7BE6"/>
    <w:rsid w:val="00CF2494"/>
    <w:rsid w:val="00CF4F86"/>
    <w:rsid w:val="00D07552"/>
    <w:rsid w:val="00D10F76"/>
    <w:rsid w:val="00D27CF1"/>
    <w:rsid w:val="00D33C78"/>
    <w:rsid w:val="00D55B2D"/>
    <w:rsid w:val="00D633BC"/>
    <w:rsid w:val="00D66FDE"/>
    <w:rsid w:val="00D84A64"/>
    <w:rsid w:val="00D9156C"/>
    <w:rsid w:val="00D97769"/>
    <w:rsid w:val="00DA4069"/>
    <w:rsid w:val="00DA60E1"/>
    <w:rsid w:val="00DC35C6"/>
    <w:rsid w:val="00DC6CCE"/>
    <w:rsid w:val="00DD2D3D"/>
    <w:rsid w:val="00DF3C98"/>
    <w:rsid w:val="00E05510"/>
    <w:rsid w:val="00E1608C"/>
    <w:rsid w:val="00E27609"/>
    <w:rsid w:val="00E37259"/>
    <w:rsid w:val="00E46E07"/>
    <w:rsid w:val="00E61CBF"/>
    <w:rsid w:val="00E63772"/>
    <w:rsid w:val="00E650AA"/>
    <w:rsid w:val="00E662A4"/>
    <w:rsid w:val="00E6738E"/>
    <w:rsid w:val="00E72A19"/>
    <w:rsid w:val="00E76A8B"/>
    <w:rsid w:val="00E8026C"/>
    <w:rsid w:val="00E83E36"/>
    <w:rsid w:val="00E8517E"/>
    <w:rsid w:val="00E968F9"/>
    <w:rsid w:val="00EC019F"/>
    <w:rsid w:val="00EF3BB3"/>
    <w:rsid w:val="00F0005F"/>
    <w:rsid w:val="00F06EBC"/>
    <w:rsid w:val="00F2182B"/>
    <w:rsid w:val="00F27A0F"/>
    <w:rsid w:val="00F40628"/>
    <w:rsid w:val="00F41876"/>
    <w:rsid w:val="00F424F8"/>
    <w:rsid w:val="00F52F21"/>
    <w:rsid w:val="00F54A19"/>
    <w:rsid w:val="00F62DA7"/>
    <w:rsid w:val="00F62E11"/>
    <w:rsid w:val="00F65768"/>
    <w:rsid w:val="00F7270D"/>
    <w:rsid w:val="00F74D49"/>
    <w:rsid w:val="00F7691A"/>
    <w:rsid w:val="00F778FB"/>
    <w:rsid w:val="00F83A85"/>
    <w:rsid w:val="00F92CF9"/>
    <w:rsid w:val="00FB16B0"/>
    <w:rsid w:val="00FB2A53"/>
    <w:rsid w:val="00FB4DE5"/>
    <w:rsid w:val="00FB53FE"/>
    <w:rsid w:val="00FB6402"/>
    <w:rsid w:val="00FC4E26"/>
    <w:rsid w:val="00FD1F92"/>
    <w:rsid w:val="00FD28E7"/>
    <w:rsid w:val="00FD302B"/>
    <w:rsid w:val="00FE2F00"/>
    <w:rsid w:val="00FE4F07"/>
    <w:rsid w:val="00FF13A6"/>
    <w:rsid w:val="00FF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374D"/>
  <w15:chartTrackingRefBased/>
  <w15:docId w15:val="{9EDEAAFB-4D88-8743-A082-D4A7217C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7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7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7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7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27A0F"/>
    <w:pPr>
      <w:spacing w:after="200"/>
    </w:pPr>
    <w:rPr>
      <w:b/>
      <w:i/>
      <w:iCs/>
      <w:color w:val="000000" w:themeColor="text1"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35EE7"/>
    <w:rPr>
      <w:sz w:val="22"/>
    </w:rPr>
  </w:style>
  <w:style w:type="character" w:styleId="Hyperlink">
    <w:name w:val="Hyperlink"/>
    <w:basedOn w:val="DefaultParagraphFont"/>
    <w:uiPriority w:val="99"/>
    <w:unhideWhenUsed/>
    <w:rsid w:val="00185F21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5F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F21"/>
  </w:style>
  <w:style w:type="character" w:styleId="PageNumber">
    <w:name w:val="page number"/>
    <w:basedOn w:val="DefaultParagraphFont"/>
    <w:uiPriority w:val="99"/>
    <w:semiHidden/>
    <w:unhideWhenUsed/>
    <w:rsid w:val="00185F21"/>
  </w:style>
  <w:style w:type="paragraph" w:styleId="Revision">
    <w:name w:val="Revision"/>
    <w:hidden/>
    <w:uiPriority w:val="99"/>
    <w:semiHidden/>
    <w:rsid w:val="000856E5"/>
  </w:style>
  <w:style w:type="character" w:styleId="CommentReference">
    <w:name w:val="annotation reference"/>
    <w:basedOn w:val="DefaultParagraphFont"/>
    <w:uiPriority w:val="99"/>
    <w:semiHidden/>
    <w:unhideWhenUsed/>
    <w:rsid w:val="00B15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E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E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18</Words>
  <Characters>1207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Hannah</dc:creator>
  <cp:keywords/>
  <dc:description/>
  <cp:lastModifiedBy>Maier, Hannah</cp:lastModifiedBy>
  <cp:revision>4</cp:revision>
  <dcterms:created xsi:type="dcterms:W3CDTF">2025-03-04T20:34:00Z</dcterms:created>
  <dcterms:modified xsi:type="dcterms:W3CDTF">2025-03-14T10:15:00Z</dcterms:modified>
</cp:coreProperties>
</file>